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EC27D" w14:textId="57257927" w:rsidR="00C43B35" w:rsidRPr="00CB264B" w:rsidRDefault="009164C9">
      <w:pPr>
        <w:rPr>
          <w:b/>
        </w:rPr>
      </w:pPr>
      <w:bookmarkStart w:id="0" w:name="_GoBack"/>
      <w:r>
        <w:rPr>
          <w:b/>
        </w:rPr>
        <w:t>Supplementary T</w:t>
      </w:r>
      <w:r w:rsidR="00C43B35" w:rsidRPr="005476A6">
        <w:rPr>
          <w:b/>
        </w:rPr>
        <w:t>able 1. Information of gene locations and sequences of primer</w:t>
      </w:r>
      <w:r w:rsidR="004F72B3">
        <w:rPr>
          <w:b/>
        </w:rPr>
        <w:t xml:space="preserve"> pairs for amplification of sequences from the </w:t>
      </w:r>
      <w:r w:rsidR="00C43B35" w:rsidRPr="005476A6">
        <w:rPr>
          <w:b/>
        </w:rPr>
        <w:t>chromosome 21</w:t>
      </w:r>
      <w:r w:rsidR="004F72B3">
        <w:rPr>
          <w:b/>
        </w:rPr>
        <w:t xml:space="preserve">  according to Tan et al. (2019).16 primer pairs were selected during multiplexddPCR optimization)</w:t>
      </w:r>
    </w:p>
    <w:tbl>
      <w:tblPr>
        <w:tblStyle w:val="PlainTable2"/>
        <w:tblW w:w="0" w:type="auto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562"/>
        <w:gridCol w:w="2694"/>
        <w:gridCol w:w="3118"/>
        <w:gridCol w:w="2688"/>
      </w:tblGrid>
      <w:tr w:rsidR="00C43B35" w14:paraId="536C3301" w14:textId="77777777" w:rsidTr="00F17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C57E1FD" w14:textId="77777777" w:rsidR="00C43B35" w:rsidRDefault="00C43B35" w:rsidP="00C43B35">
            <w:pPr>
              <w:jc w:val="center"/>
            </w:pPr>
          </w:p>
        </w:tc>
        <w:tc>
          <w:tcPr>
            <w:tcW w:w="2694" w:type="dxa"/>
          </w:tcPr>
          <w:p w14:paraId="5285AA09" w14:textId="77777777" w:rsidR="00C43B35" w:rsidRPr="0015345A" w:rsidRDefault="00C43B35" w:rsidP="00C43B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</w:rPr>
            </w:pPr>
            <w:r w:rsidRPr="005476A6">
              <w:t>Gene location</w:t>
            </w:r>
            <w:r w:rsidR="0015345A">
              <w:rPr>
                <w:vertAlign w:val="superscript"/>
              </w:rPr>
              <w:t>1</w:t>
            </w:r>
          </w:p>
        </w:tc>
        <w:tc>
          <w:tcPr>
            <w:tcW w:w="3118" w:type="dxa"/>
          </w:tcPr>
          <w:p w14:paraId="6CD8F050" w14:textId="77777777" w:rsidR="00C43B35" w:rsidRPr="005476A6" w:rsidRDefault="00C43B35" w:rsidP="00C43B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476A6">
              <w:t>Primer sequence (5’-3’)</w:t>
            </w:r>
          </w:p>
        </w:tc>
        <w:tc>
          <w:tcPr>
            <w:tcW w:w="2688" w:type="dxa"/>
          </w:tcPr>
          <w:p w14:paraId="59880D1F" w14:textId="77777777" w:rsidR="00C43B35" w:rsidRPr="005476A6" w:rsidRDefault="00C43B35" w:rsidP="00C43B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476A6">
              <w:t>Amplicon length (bp)</w:t>
            </w:r>
          </w:p>
        </w:tc>
      </w:tr>
      <w:tr w:rsidR="00C43B35" w14:paraId="0087A155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8ED97E8" w14:textId="77777777" w:rsidR="00C43B35" w:rsidRPr="005476A6" w:rsidRDefault="00C43B35" w:rsidP="00C43B35">
            <w:pPr>
              <w:jc w:val="center"/>
              <w:rPr>
                <w:b w:val="0"/>
              </w:rPr>
            </w:pPr>
            <w:r w:rsidRPr="005476A6">
              <w:t>C</w:t>
            </w:r>
          </w:p>
        </w:tc>
        <w:tc>
          <w:tcPr>
            <w:tcW w:w="2694" w:type="dxa"/>
          </w:tcPr>
          <w:p w14:paraId="4DE9AAB9" w14:textId="77777777" w:rsidR="00C43B35" w:rsidRDefault="00C43B35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912895-16912966</w:t>
            </w:r>
          </w:p>
        </w:tc>
        <w:tc>
          <w:tcPr>
            <w:tcW w:w="3118" w:type="dxa"/>
          </w:tcPr>
          <w:p w14:paraId="18475666" w14:textId="77777777" w:rsidR="00C43B35" w:rsidRDefault="00C43B35" w:rsidP="00BA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: gcttctgggatgacacacg</w:t>
            </w:r>
          </w:p>
        </w:tc>
        <w:tc>
          <w:tcPr>
            <w:tcW w:w="2688" w:type="dxa"/>
          </w:tcPr>
          <w:p w14:paraId="03CA3CB5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</w:t>
            </w:r>
          </w:p>
        </w:tc>
      </w:tr>
      <w:tr w:rsidR="00C43B35" w14:paraId="58C5210F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E44E87B" w14:textId="77777777" w:rsidR="00C43B35" w:rsidRPr="005476A6" w:rsidRDefault="00C43B35" w:rsidP="00C43B35">
            <w:pPr>
              <w:jc w:val="center"/>
              <w:rPr>
                <w:b w:val="0"/>
              </w:rPr>
            </w:pPr>
          </w:p>
        </w:tc>
        <w:tc>
          <w:tcPr>
            <w:tcW w:w="2694" w:type="dxa"/>
          </w:tcPr>
          <w:p w14:paraId="6497B623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2B33410C" w14:textId="77777777" w:rsidR="00C43B35" w:rsidRDefault="00BA2EFB" w:rsidP="00BA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: cacatgatattgtgaaaagcaagtt</w:t>
            </w:r>
          </w:p>
        </w:tc>
        <w:tc>
          <w:tcPr>
            <w:tcW w:w="2688" w:type="dxa"/>
          </w:tcPr>
          <w:p w14:paraId="68532526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B35" w14:paraId="448C0A4A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D9218C3" w14:textId="77777777" w:rsidR="00C43B35" w:rsidRPr="005476A6" w:rsidRDefault="00C43B35" w:rsidP="00C43B35">
            <w:pPr>
              <w:jc w:val="center"/>
              <w:rPr>
                <w:b w:val="0"/>
              </w:rPr>
            </w:pPr>
            <w:r w:rsidRPr="005476A6">
              <w:t>D</w:t>
            </w:r>
          </w:p>
        </w:tc>
        <w:tc>
          <w:tcPr>
            <w:tcW w:w="2694" w:type="dxa"/>
          </w:tcPr>
          <w:p w14:paraId="08CCC24A" w14:textId="77777777" w:rsidR="00C43B35" w:rsidRDefault="00C43B35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597570-18597636</w:t>
            </w:r>
          </w:p>
        </w:tc>
        <w:tc>
          <w:tcPr>
            <w:tcW w:w="3118" w:type="dxa"/>
          </w:tcPr>
          <w:p w14:paraId="3246555E" w14:textId="77777777" w:rsidR="00C43B35" w:rsidRDefault="00BA2EFB" w:rsidP="00BA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: tgaattagttgcaaggtggttct</w:t>
            </w:r>
          </w:p>
        </w:tc>
        <w:tc>
          <w:tcPr>
            <w:tcW w:w="2688" w:type="dxa"/>
          </w:tcPr>
          <w:p w14:paraId="4F45D1BC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</w:t>
            </w:r>
          </w:p>
        </w:tc>
      </w:tr>
      <w:tr w:rsidR="00C43B35" w14:paraId="21B28280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B738F6D" w14:textId="77777777" w:rsidR="00C43B35" w:rsidRPr="005476A6" w:rsidRDefault="00C43B35" w:rsidP="00C43B35">
            <w:pPr>
              <w:jc w:val="center"/>
              <w:rPr>
                <w:b w:val="0"/>
              </w:rPr>
            </w:pPr>
          </w:p>
        </w:tc>
        <w:tc>
          <w:tcPr>
            <w:tcW w:w="2694" w:type="dxa"/>
          </w:tcPr>
          <w:p w14:paraId="2B521A92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07D221F1" w14:textId="77777777" w:rsidR="00C43B35" w:rsidRDefault="00BA2EFB" w:rsidP="00BA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: ccgagaagaagaaggattgaca</w:t>
            </w:r>
          </w:p>
        </w:tc>
        <w:tc>
          <w:tcPr>
            <w:tcW w:w="2688" w:type="dxa"/>
          </w:tcPr>
          <w:p w14:paraId="236CD84B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B35" w14:paraId="0496AC18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8452664" w14:textId="77777777" w:rsidR="00C43B35" w:rsidRPr="005476A6" w:rsidRDefault="00C43B35" w:rsidP="00C43B35">
            <w:pPr>
              <w:jc w:val="center"/>
              <w:rPr>
                <w:b w:val="0"/>
              </w:rPr>
            </w:pPr>
            <w:r w:rsidRPr="005476A6">
              <w:t>F</w:t>
            </w:r>
          </w:p>
        </w:tc>
        <w:tc>
          <w:tcPr>
            <w:tcW w:w="2694" w:type="dxa"/>
          </w:tcPr>
          <w:p w14:paraId="6FDEA583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207756-24207825</w:t>
            </w:r>
          </w:p>
        </w:tc>
        <w:tc>
          <w:tcPr>
            <w:tcW w:w="3118" w:type="dxa"/>
          </w:tcPr>
          <w:p w14:paraId="4B8094F7" w14:textId="77777777" w:rsidR="00C43B35" w:rsidRDefault="00BA2EFB" w:rsidP="00BA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: cataattcccactgtggtggtat</w:t>
            </w:r>
          </w:p>
        </w:tc>
        <w:tc>
          <w:tcPr>
            <w:tcW w:w="2688" w:type="dxa"/>
          </w:tcPr>
          <w:p w14:paraId="1EDFA3AB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</w:t>
            </w:r>
          </w:p>
        </w:tc>
      </w:tr>
      <w:tr w:rsidR="00C43B35" w14:paraId="220F73D5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354C773" w14:textId="77777777" w:rsidR="00C43B35" w:rsidRPr="005476A6" w:rsidRDefault="00C43B35" w:rsidP="00C43B35">
            <w:pPr>
              <w:jc w:val="center"/>
              <w:rPr>
                <w:b w:val="0"/>
              </w:rPr>
            </w:pPr>
          </w:p>
        </w:tc>
        <w:tc>
          <w:tcPr>
            <w:tcW w:w="2694" w:type="dxa"/>
          </w:tcPr>
          <w:p w14:paraId="06743922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33C0833A" w14:textId="77777777" w:rsidR="00C43B35" w:rsidRDefault="00BA2EFB" w:rsidP="00BA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: gcagagcccccatgaatta</w:t>
            </w:r>
          </w:p>
        </w:tc>
        <w:tc>
          <w:tcPr>
            <w:tcW w:w="2688" w:type="dxa"/>
          </w:tcPr>
          <w:p w14:paraId="7B77128C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B35" w14:paraId="47129FB4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5DB664E" w14:textId="77777777" w:rsidR="00C43B35" w:rsidRPr="005476A6" w:rsidRDefault="00C43B35" w:rsidP="00C43B35">
            <w:pPr>
              <w:jc w:val="center"/>
              <w:rPr>
                <w:b w:val="0"/>
              </w:rPr>
            </w:pPr>
            <w:r w:rsidRPr="005476A6">
              <w:t>G</w:t>
            </w:r>
          </w:p>
        </w:tc>
        <w:tc>
          <w:tcPr>
            <w:tcW w:w="2694" w:type="dxa"/>
          </w:tcPr>
          <w:p w14:paraId="0CF09375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698963-25699026</w:t>
            </w:r>
          </w:p>
        </w:tc>
        <w:tc>
          <w:tcPr>
            <w:tcW w:w="3118" w:type="dxa"/>
          </w:tcPr>
          <w:p w14:paraId="0455B02C" w14:textId="77777777" w:rsidR="00C43B35" w:rsidRDefault="00BA2EFB" w:rsidP="00BA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: agagctgataccattgcttgc</w:t>
            </w:r>
          </w:p>
        </w:tc>
        <w:tc>
          <w:tcPr>
            <w:tcW w:w="2688" w:type="dxa"/>
          </w:tcPr>
          <w:p w14:paraId="66543218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</w:t>
            </w:r>
          </w:p>
        </w:tc>
      </w:tr>
      <w:tr w:rsidR="00C43B35" w14:paraId="6D88E376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085A631" w14:textId="77777777" w:rsidR="00C43B35" w:rsidRPr="005476A6" w:rsidRDefault="00C43B35" w:rsidP="00C43B35">
            <w:pPr>
              <w:jc w:val="center"/>
              <w:rPr>
                <w:b w:val="0"/>
              </w:rPr>
            </w:pPr>
          </w:p>
        </w:tc>
        <w:tc>
          <w:tcPr>
            <w:tcW w:w="2694" w:type="dxa"/>
          </w:tcPr>
          <w:p w14:paraId="12456B90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0C3C2AEA" w14:textId="77777777" w:rsidR="00C43B35" w:rsidRDefault="00BA2EFB" w:rsidP="00BA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: aagtgctgccatctttcctg</w:t>
            </w:r>
          </w:p>
        </w:tc>
        <w:tc>
          <w:tcPr>
            <w:tcW w:w="2688" w:type="dxa"/>
          </w:tcPr>
          <w:p w14:paraId="7B46FDF0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B35" w14:paraId="4D87E8B1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78B08B3" w14:textId="77777777" w:rsidR="00C43B35" w:rsidRPr="005476A6" w:rsidRDefault="00C43B35" w:rsidP="00C43B35">
            <w:pPr>
              <w:jc w:val="center"/>
              <w:rPr>
                <w:b w:val="0"/>
              </w:rPr>
            </w:pPr>
            <w:r w:rsidRPr="005476A6">
              <w:t>H</w:t>
            </w:r>
          </w:p>
        </w:tc>
        <w:tc>
          <w:tcPr>
            <w:tcW w:w="2694" w:type="dxa"/>
          </w:tcPr>
          <w:p w14:paraId="6BD984FB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988208-25988278</w:t>
            </w:r>
          </w:p>
        </w:tc>
        <w:tc>
          <w:tcPr>
            <w:tcW w:w="3118" w:type="dxa"/>
          </w:tcPr>
          <w:p w14:paraId="12CF75BE" w14:textId="77777777" w:rsidR="00C43B35" w:rsidRDefault="00BA2EFB" w:rsidP="00BA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: ggccagagctaaagaagcaa</w:t>
            </w:r>
          </w:p>
        </w:tc>
        <w:tc>
          <w:tcPr>
            <w:tcW w:w="2688" w:type="dxa"/>
          </w:tcPr>
          <w:p w14:paraId="3BE4A482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</w:t>
            </w:r>
          </w:p>
        </w:tc>
      </w:tr>
      <w:tr w:rsidR="00C43B35" w14:paraId="43E5E736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1F6A37E" w14:textId="77777777" w:rsidR="00C43B35" w:rsidRPr="005476A6" w:rsidRDefault="00C43B35" w:rsidP="00C43B35">
            <w:pPr>
              <w:jc w:val="center"/>
              <w:rPr>
                <w:b w:val="0"/>
              </w:rPr>
            </w:pPr>
          </w:p>
        </w:tc>
        <w:tc>
          <w:tcPr>
            <w:tcW w:w="2694" w:type="dxa"/>
          </w:tcPr>
          <w:p w14:paraId="1DEB06C5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5C6F7FEB" w14:textId="77777777" w:rsidR="00C43B35" w:rsidRDefault="00BA2EFB" w:rsidP="00BA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: ctgtacatgatgtcccccatt</w:t>
            </w:r>
          </w:p>
        </w:tc>
        <w:tc>
          <w:tcPr>
            <w:tcW w:w="2688" w:type="dxa"/>
          </w:tcPr>
          <w:p w14:paraId="3C8B37BB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B35" w14:paraId="70BA0898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5E3DA22" w14:textId="77777777" w:rsidR="00C43B35" w:rsidRPr="005476A6" w:rsidRDefault="00C43B35" w:rsidP="00C43B35">
            <w:pPr>
              <w:jc w:val="center"/>
              <w:rPr>
                <w:b w:val="0"/>
              </w:rPr>
            </w:pPr>
            <w:r w:rsidRPr="005476A6">
              <w:t>I</w:t>
            </w:r>
          </w:p>
        </w:tc>
        <w:tc>
          <w:tcPr>
            <w:tcW w:w="2694" w:type="dxa"/>
          </w:tcPr>
          <w:p w14:paraId="71342A2F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492402-26492463</w:t>
            </w:r>
          </w:p>
        </w:tc>
        <w:tc>
          <w:tcPr>
            <w:tcW w:w="3118" w:type="dxa"/>
          </w:tcPr>
          <w:p w14:paraId="79433320" w14:textId="77777777" w:rsidR="00C43B35" w:rsidRDefault="00BA2EFB" w:rsidP="00BA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: tgagggaaatagaggtgctca</w:t>
            </w:r>
          </w:p>
        </w:tc>
        <w:tc>
          <w:tcPr>
            <w:tcW w:w="2688" w:type="dxa"/>
          </w:tcPr>
          <w:p w14:paraId="220D3BC0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</w:t>
            </w:r>
          </w:p>
        </w:tc>
      </w:tr>
      <w:tr w:rsidR="00C43B35" w14:paraId="049812C4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BE892E0" w14:textId="77777777" w:rsidR="00C43B35" w:rsidRPr="005476A6" w:rsidRDefault="00C43B35" w:rsidP="00C43B35">
            <w:pPr>
              <w:jc w:val="center"/>
              <w:rPr>
                <w:b w:val="0"/>
              </w:rPr>
            </w:pPr>
          </w:p>
        </w:tc>
        <w:tc>
          <w:tcPr>
            <w:tcW w:w="2694" w:type="dxa"/>
          </w:tcPr>
          <w:p w14:paraId="14576555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77D72C11" w14:textId="77777777" w:rsidR="00C43B35" w:rsidRDefault="00BA2EFB" w:rsidP="00BA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: tgtgtcattgtttgccaattc</w:t>
            </w:r>
          </w:p>
        </w:tc>
        <w:tc>
          <w:tcPr>
            <w:tcW w:w="2688" w:type="dxa"/>
          </w:tcPr>
          <w:p w14:paraId="14C27F3D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B35" w14:paraId="0888D9C9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914A73E" w14:textId="77777777" w:rsidR="00C43B35" w:rsidRPr="005476A6" w:rsidRDefault="00C43B35" w:rsidP="00C43B35">
            <w:pPr>
              <w:jc w:val="center"/>
              <w:rPr>
                <w:b w:val="0"/>
              </w:rPr>
            </w:pPr>
            <w:r w:rsidRPr="005476A6">
              <w:t>J</w:t>
            </w:r>
          </w:p>
        </w:tc>
        <w:tc>
          <w:tcPr>
            <w:tcW w:w="2694" w:type="dxa"/>
          </w:tcPr>
          <w:p w14:paraId="0860DEA7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800999-27801086</w:t>
            </w:r>
          </w:p>
        </w:tc>
        <w:tc>
          <w:tcPr>
            <w:tcW w:w="3118" w:type="dxa"/>
          </w:tcPr>
          <w:p w14:paraId="074A5A14" w14:textId="77777777" w:rsidR="00C43B35" w:rsidRDefault="00BA2EFB" w:rsidP="00BA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: acgccaccatgcctagtta</w:t>
            </w:r>
          </w:p>
        </w:tc>
        <w:tc>
          <w:tcPr>
            <w:tcW w:w="2688" w:type="dxa"/>
          </w:tcPr>
          <w:p w14:paraId="4A6E6797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</w:t>
            </w:r>
          </w:p>
        </w:tc>
      </w:tr>
      <w:tr w:rsidR="00C43B35" w14:paraId="2642A48B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517A3E7" w14:textId="77777777" w:rsidR="00C43B35" w:rsidRPr="005476A6" w:rsidRDefault="00C43B35" w:rsidP="00C43B35">
            <w:pPr>
              <w:jc w:val="center"/>
              <w:rPr>
                <w:b w:val="0"/>
              </w:rPr>
            </w:pPr>
          </w:p>
        </w:tc>
        <w:tc>
          <w:tcPr>
            <w:tcW w:w="2694" w:type="dxa"/>
          </w:tcPr>
          <w:p w14:paraId="76F78B03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119CF7D7" w14:textId="77777777" w:rsidR="00C43B35" w:rsidRDefault="00BA2EFB" w:rsidP="00BA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: tgaggtcgggaattcaagg</w:t>
            </w:r>
          </w:p>
        </w:tc>
        <w:tc>
          <w:tcPr>
            <w:tcW w:w="2688" w:type="dxa"/>
          </w:tcPr>
          <w:p w14:paraId="4DDCAF6C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B35" w14:paraId="10B1EF07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5AF27F5" w14:textId="77777777" w:rsidR="00C43B35" w:rsidRPr="005476A6" w:rsidRDefault="00C43B35" w:rsidP="00C43B35">
            <w:pPr>
              <w:jc w:val="center"/>
              <w:rPr>
                <w:b w:val="0"/>
              </w:rPr>
            </w:pPr>
            <w:r w:rsidRPr="005476A6">
              <w:t>K</w:t>
            </w:r>
          </w:p>
        </w:tc>
        <w:tc>
          <w:tcPr>
            <w:tcW w:w="2694" w:type="dxa"/>
          </w:tcPr>
          <w:p w14:paraId="0B9CDC71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174833-29174909</w:t>
            </w:r>
          </w:p>
        </w:tc>
        <w:tc>
          <w:tcPr>
            <w:tcW w:w="3118" w:type="dxa"/>
          </w:tcPr>
          <w:p w14:paraId="1BC186E3" w14:textId="77777777" w:rsidR="00C43B35" w:rsidRDefault="00BA2EFB" w:rsidP="00BA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: tgtgtggaacaactggagaaa</w:t>
            </w:r>
          </w:p>
        </w:tc>
        <w:tc>
          <w:tcPr>
            <w:tcW w:w="2688" w:type="dxa"/>
          </w:tcPr>
          <w:p w14:paraId="6A606FE7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</w:t>
            </w:r>
          </w:p>
        </w:tc>
      </w:tr>
      <w:tr w:rsidR="00C43B35" w14:paraId="560DA153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52B878F" w14:textId="77777777" w:rsidR="00C43B35" w:rsidRPr="005476A6" w:rsidRDefault="00C43B35" w:rsidP="00C43B35">
            <w:pPr>
              <w:jc w:val="center"/>
              <w:rPr>
                <w:b w:val="0"/>
              </w:rPr>
            </w:pPr>
          </w:p>
        </w:tc>
        <w:tc>
          <w:tcPr>
            <w:tcW w:w="2694" w:type="dxa"/>
          </w:tcPr>
          <w:p w14:paraId="41FC2C46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023B6388" w14:textId="77777777" w:rsidR="00C43B35" w:rsidRDefault="00BA2EFB" w:rsidP="00BA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: cactgaaaaatttaaagttaggacga</w:t>
            </w:r>
          </w:p>
        </w:tc>
        <w:tc>
          <w:tcPr>
            <w:tcW w:w="2688" w:type="dxa"/>
          </w:tcPr>
          <w:p w14:paraId="3B6613AD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B35" w14:paraId="1A31E768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3F2D6F3" w14:textId="77777777" w:rsidR="00C43B35" w:rsidRPr="005476A6" w:rsidRDefault="00C43B35" w:rsidP="00C43B35">
            <w:pPr>
              <w:jc w:val="center"/>
              <w:rPr>
                <w:b w:val="0"/>
              </w:rPr>
            </w:pPr>
            <w:r w:rsidRPr="005476A6">
              <w:t>L</w:t>
            </w:r>
          </w:p>
        </w:tc>
        <w:tc>
          <w:tcPr>
            <w:tcW w:w="2694" w:type="dxa"/>
          </w:tcPr>
          <w:p w14:paraId="762D1465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033224-31033289</w:t>
            </w:r>
          </w:p>
        </w:tc>
        <w:tc>
          <w:tcPr>
            <w:tcW w:w="3118" w:type="dxa"/>
          </w:tcPr>
          <w:p w14:paraId="3A746B04" w14:textId="77777777" w:rsidR="00C43B35" w:rsidRDefault="00BA2EFB" w:rsidP="00BA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: tcccttagcctaggttatctagca</w:t>
            </w:r>
          </w:p>
        </w:tc>
        <w:tc>
          <w:tcPr>
            <w:tcW w:w="2688" w:type="dxa"/>
          </w:tcPr>
          <w:p w14:paraId="1F3A49E7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</w:t>
            </w:r>
          </w:p>
        </w:tc>
      </w:tr>
      <w:tr w:rsidR="00C43B35" w14:paraId="4744F045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7873503" w14:textId="77777777" w:rsidR="00C43B35" w:rsidRPr="005476A6" w:rsidRDefault="00C43B35" w:rsidP="00C43B35">
            <w:pPr>
              <w:jc w:val="center"/>
              <w:rPr>
                <w:b w:val="0"/>
              </w:rPr>
            </w:pPr>
          </w:p>
        </w:tc>
        <w:tc>
          <w:tcPr>
            <w:tcW w:w="2694" w:type="dxa"/>
          </w:tcPr>
          <w:p w14:paraId="6909585A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268F719A" w14:textId="77777777" w:rsidR="00C43B35" w:rsidRDefault="00BA2EFB" w:rsidP="00BA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: ccatcaagcattagagacaaagg</w:t>
            </w:r>
          </w:p>
        </w:tc>
        <w:tc>
          <w:tcPr>
            <w:tcW w:w="2688" w:type="dxa"/>
          </w:tcPr>
          <w:p w14:paraId="6805F2EA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B35" w14:paraId="2B1605A8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AC26B2C" w14:textId="77777777" w:rsidR="00C43B35" w:rsidRPr="005476A6" w:rsidRDefault="00C43B35" w:rsidP="00C43B35">
            <w:pPr>
              <w:jc w:val="center"/>
              <w:rPr>
                <w:b w:val="0"/>
              </w:rPr>
            </w:pPr>
            <w:r w:rsidRPr="005476A6">
              <w:t>M</w:t>
            </w:r>
          </w:p>
        </w:tc>
        <w:tc>
          <w:tcPr>
            <w:tcW w:w="2694" w:type="dxa"/>
          </w:tcPr>
          <w:p w14:paraId="4F96443C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509622-31509681</w:t>
            </w:r>
          </w:p>
        </w:tc>
        <w:tc>
          <w:tcPr>
            <w:tcW w:w="3118" w:type="dxa"/>
          </w:tcPr>
          <w:p w14:paraId="52C4960D" w14:textId="77777777" w:rsidR="00C43B35" w:rsidRDefault="00BA2EFB" w:rsidP="00BA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: gcatcaaggacccacagag</w:t>
            </w:r>
          </w:p>
        </w:tc>
        <w:tc>
          <w:tcPr>
            <w:tcW w:w="2688" w:type="dxa"/>
          </w:tcPr>
          <w:p w14:paraId="5ABD4BE9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</w:tr>
      <w:tr w:rsidR="00C43B35" w14:paraId="792CB308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6E3D9F9" w14:textId="77777777" w:rsidR="00C43B35" w:rsidRPr="005476A6" w:rsidRDefault="00C43B35" w:rsidP="00C43B35">
            <w:pPr>
              <w:jc w:val="center"/>
              <w:rPr>
                <w:b w:val="0"/>
              </w:rPr>
            </w:pPr>
          </w:p>
        </w:tc>
        <w:tc>
          <w:tcPr>
            <w:tcW w:w="2694" w:type="dxa"/>
          </w:tcPr>
          <w:p w14:paraId="6E2DD40F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6F2D42E6" w14:textId="77777777" w:rsidR="00C43B35" w:rsidRDefault="00BA2EFB" w:rsidP="00BA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: cagggcattggaactgtctt</w:t>
            </w:r>
          </w:p>
        </w:tc>
        <w:tc>
          <w:tcPr>
            <w:tcW w:w="2688" w:type="dxa"/>
          </w:tcPr>
          <w:p w14:paraId="366C70B5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B35" w14:paraId="57E584EF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2DD2D98" w14:textId="77777777" w:rsidR="00C43B35" w:rsidRPr="005476A6" w:rsidRDefault="00C43B35" w:rsidP="00C43B35">
            <w:pPr>
              <w:jc w:val="center"/>
              <w:rPr>
                <w:b w:val="0"/>
              </w:rPr>
            </w:pPr>
            <w:r w:rsidRPr="005476A6">
              <w:t>N</w:t>
            </w:r>
          </w:p>
        </w:tc>
        <w:tc>
          <w:tcPr>
            <w:tcW w:w="2694" w:type="dxa"/>
          </w:tcPr>
          <w:p w14:paraId="3A2B0B71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205063-36205124</w:t>
            </w:r>
          </w:p>
        </w:tc>
        <w:tc>
          <w:tcPr>
            <w:tcW w:w="3118" w:type="dxa"/>
          </w:tcPr>
          <w:p w14:paraId="2062C51F" w14:textId="77777777" w:rsidR="00C43B35" w:rsidRDefault="00BA2EFB" w:rsidP="00BA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: acagggtgctgttgtcactg</w:t>
            </w:r>
          </w:p>
        </w:tc>
        <w:tc>
          <w:tcPr>
            <w:tcW w:w="2688" w:type="dxa"/>
          </w:tcPr>
          <w:p w14:paraId="0830EC4A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</w:t>
            </w:r>
          </w:p>
        </w:tc>
      </w:tr>
      <w:tr w:rsidR="00C43B35" w14:paraId="1A75F0F5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B29AB8E" w14:textId="77777777" w:rsidR="00C43B35" w:rsidRPr="005476A6" w:rsidRDefault="00C43B35" w:rsidP="00C43B35">
            <w:pPr>
              <w:jc w:val="center"/>
              <w:rPr>
                <w:b w:val="0"/>
              </w:rPr>
            </w:pPr>
          </w:p>
        </w:tc>
        <w:tc>
          <w:tcPr>
            <w:tcW w:w="2694" w:type="dxa"/>
          </w:tcPr>
          <w:p w14:paraId="28A71B30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2DCAC78C" w14:textId="77777777" w:rsidR="00C43B35" w:rsidRDefault="00BA2EFB" w:rsidP="00BA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: agcaccgctttggtacaatc</w:t>
            </w:r>
          </w:p>
        </w:tc>
        <w:tc>
          <w:tcPr>
            <w:tcW w:w="2688" w:type="dxa"/>
          </w:tcPr>
          <w:p w14:paraId="575607CC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B35" w14:paraId="6A211F74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9A9A44C" w14:textId="77777777" w:rsidR="00C43B35" w:rsidRPr="005476A6" w:rsidRDefault="00C43B35" w:rsidP="00C43B35">
            <w:pPr>
              <w:jc w:val="center"/>
              <w:rPr>
                <w:b w:val="0"/>
              </w:rPr>
            </w:pPr>
            <w:r w:rsidRPr="005476A6">
              <w:t>O</w:t>
            </w:r>
          </w:p>
        </w:tc>
        <w:tc>
          <w:tcPr>
            <w:tcW w:w="2694" w:type="dxa"/>
          </w:tcPr>
          <w:p w14:paraId="3C10C16A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959129-37959206</w:t>
            </w:r>
          </w:p>
        </w:tc>
        <w:tc>
          <w:tcPr>
            <w:tcW w:w="3118" w:type="dxa"/>
          </w:tcPr>
          <w:p w14:paraId="69D8D61F" w14:textId="77777777" w:rsidR="00C43B35" w:rsidRDefault="00BA2EFB" w:rsidP="00BA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: agacttcttcgagaattgtgtaattg</w:t>
            </w:r>
          </w:p>
        </w:tc>
        <w:tc>
          <w:tcPr>
            <w:tcW w:w="2688" w:type="dxa"/>
          </w:tcPr>
          <w:p w14:paraId="3E9B6291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</w:t>
            </w:r>
          </w:p>
        </w:tc>
      </w:tr>
      <w:tr w:rsidR="00C43B35" w14:paraId="45AA6D03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3C0899F" w14:textId="77777777" w:rsidR="00C43B35" w:rsidRPr="005476A6" w:rsidRDefault="00C43B35" w:rsidP="00C43B35">
            <w:pPr>
              <w:jc w:val="center"/>
              <w:rPr>
                <w:b w:val="0"/>
              </w:rPr>
            </w:pPr>
          </w:p>
        </w:tc>
        <w:tc>
          <w:tcPr>
            <w:tcW w:w="2694" w:type="dxa"/>
          </w:tcPr>
          <w:p w14:paraId="5C6C627D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450B4B6C" w14:textId="77777777" w:rsidR="00C43B35" w:rsidRDefault="00BA2EFB" w:rsidP="00BA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: aattgatgtctgtttgagttgatttta</w:t>
            </w:r>
          </w:p>
        </w:tc>
        <w:tc>
          <w:tcPr>
            <w:tcW w:w="2688" w:type="dxa"/>
          </w:tcPr>
          <w:p w14:paraId="5D594B4B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B35" w14:paraId="1675C8BF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624F417" w14:textId="77777777" w:rsidR="00C43B35" w:rsidRPr="005476A6" w:rsidRDefault="00C43B35" w:rsidP="00C43B35">
            <w:pPr>
              <w:jc w:val="center"/>
              <w:rPr>
                <w:b w:val="0"/>
              </w:rPr>
            </w:pPr>
            <w:r w:rsidRPr="005476A6">
              <w:t>P</w:t>
            </w:r>
          </w:p>
        </w:tc>
        <w:tc>
          <w:tcPr>
            <w:tcW w:w="2694" w:type="dxa"/>
          </w:tcPr>
          <w:p w14:paraId="42B4F4B1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284470-41284545</w:t>
            </w:r>
          </w:p>
        </w:tc>
        <w:tc>
          <w:tcPr>
            <w:tcW w:w="3118" w:type="dxa"/>
          </w:tcPr>
          <w:p w14:paraId="331BF814" w14:textId="77777777" w:rsidR="00C43B35" w:rsidRDefault="00BA2EFB" w:rsidP="00BA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: ccactgaaattattctaactagccaaa</w:t>
            </w:r>
          </w:p>
        </w:tc>
        <w:tc>
          <w:tcPr>
            <w:tcW w:w="2688" w:type="dxa"/>
          </w:tcPr>
          <w:p w14:paraId="5308DF92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</w:t>
            </w:r>
          </w:p>
        </w:tc>
      </w:tr>
      <w:tr w:rsidR="00C43B35" w14:paraId="51AABF9C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FA2FFA9" w14:textId="77777777" w:rsidR="00C43B35" w:rsidRPr="005476A6" w:rsidRDefault="00C43B35" w:rsidP="00C43B35">
            <w:pPr>
              <w:jc w:val="center"/>
              <w:rPr>
                <w:b w:val="0"/>
              </w:rPr>
            </w:pPr>
          </w:p>
        </w:tc>
        <w:tc>
          <w:tcPr>
            <w:tcW w:w="2694" w:type="dxa"/>
          </w:tcPr>
          <w:p w14:paraId="6B36B9AE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2D7E2666" w14:textId="77777777" w:rsidR="00C43B35" w:rsidRDefault="00BA2EFB" w:rsidP="00BA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: tgtggtttctgtaggaaagaagg</w:t>
            </w:r>
          </w:p>
        </w:tc>
        <w:tc>
          <w:tcPr>
            <w:tcW w:w="2688" w:type="dxa"/>
          </w:tcPr>
          <w:p w14:paraId="5B93D6F8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B35" w14:paraId="19ECE92B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E85A382" w14:textId="77777777" w:rsidR="00C43B35" w:rsidRPr="005476A6" w:rsidRDefault="00C43B35" w:rsidP="00C43B35">
            <w:pPr>
              <w:jc w:val="center"/>
              <w:rPr>
                <w:b w:val="0"/>
              </w:rPr>
            </w:pPr>
            <w:r w:rsidRPr="005476A6">
              <w:t>R</w:t>
            </w:r>
          </w:p>
        </w:tc>
        <w:tc>
          <w:tcPr>
            <w:tcW w:w="2694" w:type="dxa"/>
          </w:tcPr>
          <w:p w14:paraId="07DE71EB" w14:textId="77777777" w:rsidR="00C43B35" w:rsidRDefault="00BA2EF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923863-42923928</w:t>
            </w:r>
          </w:p>
        </w:tc>
        <w:tc>
          <w:tcPr>
            <w:tcW w:w="3118" w:type="dxa"/>
          </w:tcPr>
          <w:p w14:paraId="7BC506FB" w14:textId="77777777" w:rsidR="00C43B35" w:rsidRDefault="00BA2EFB" w:rsidP="00BA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: tgggtgaggtactgaaactctct</w:t>
            </w:r>
          </w:p>
        </w:tc>
        <w:tc>
          <w:tcPr>
            <w:tcW w:w="2688" w:type="dxa"/>
          </w:tcPr>
          <w:p w14:paraId="50A9B761" w14:textId="77777777" w:rsidR="00C43B35" w:rsidRDefault="00381C3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</w:t>
            </w:r>
          </w:p>
        </w:tc>
      </w:tr>
      <w:tr w:rsidR="00C43B35" w14:paraId="3172EBAD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0B9E3CC" w14:textId="77777777" w:rsidR="00C43B35" w:rsidRPr="005476A6" w:rsidRDefault="00C43B35" w:rsidP="00C43B35">
            <w:pPr>
              <w:jc w:val="center"/>
              <w:rPr>
                <w:b w:val="0"/>
              </w:rPr>
            </w:pPr>
          </w:p>
        </w:tc>
        <w:tc>
          <w:tcPr>
            <w:tcW w:w="2694" w:type="dxa"/>
          </w:tcPr>
          <w:p w14:paraId="6664E665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47E79000" w14:textId="77777777" w:rsidR="00C43B35" w:rsidRDefault="00381C3B" w:rsidP="00BA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: caaaagactcggtttatttccag</w:t>
            </w:r>
          </w:p>
        </w:tc>
        <w:tc>
          <w:tcPr>
            <w:tcW w:w="2688" w:type="dxa"/>
          </w:tcPr>
          <w:p w14:paraId="198C2BA4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B35" w14:paraId="2726D1F3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0C80F10" w14:textId="77777777" w:rsidR="00C43B35" w:rsidRPr="005476A6" w:rsidRDefault="00C43B35" w:rsidP="00C43B35">
            <w:pPr>
              <w:jc w:val="center"/>
              <w:rPr>
                <w:b w:val="0"/>
              </w:rPr>
            </w:pPr>
            <w:r w:rsidRPr="005476A6">
              <w:t>T</w:t>
            </w:r>
          </w:p>
        </w:tc>
        <w:tc>
          <w:tcPr>
            <w:tcW w:w="2694" w:type="dxa"/>
          </w:tcPr>
          <w:p w14:paraId="35F689AB" w14:textId="77777777" w:rsidR="00C43B35" w:rsidRDefault="00381C3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441621-44441686</w:t>
            </w:r>
          </w:p>
        </w:tc>
        <w:tc>
          <w:tcPr>
            <w:tcW w:w="3118" w:type="dxa"/>
          </w:tcPr>
          <w:p w14:paraId="4E0C2915" w14:textId="77777777" w:rsidR="00C43B35" w:rsidRDefault="00381C3B" w:rsidP="00BA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: gcagtccgtagggctcag</w:t>
            </w:r>
          </w:p>
        </w:tc>
        <w:tc>
          <w:tcPr>
            <w:tcW w:w="2688" w:type="dxa"/>
          </w:tcPr>
          <w:p w14:paraId="4390DACD" w14:textId="77777777" w:rsidR="00C43B35" w:rsidRDefault="00381C3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</w:t>
            </w:r>
          </w:p>
        </w:tc>
      </w:tr>
      <w:tr w:rsidR="00C43B35" w14:paraId="4B7E040A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7512B33" w14:textId="77777777" w:rsidR="00C43B35" w:rsidRPr="005476A6" w:rsidRDefault="00C43B35" w:rsidP="00C43B35">
            <w:pPr>
              <w:jc w:val="center"/>
              <w:rPr>
                <w:b w:val="0"/>
              </w:rPr>
            </w:pPr>
          </w:p>
        </w:tc>
        <w:tc>
          <w:tcPr>
            <w:tcW w:w="2694" w:type="dxa"/>
          </w:tcPr>
          <w:p w14:paraId="1FF307CA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497E9611" w14:textId="77777777" w:rsidR="00C43B35" w:rsidRDefault="00381C3B" w:rsidP="00BA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: agaacaagggcacagctgac</w:t>
            </w:r>
          </w:p>
        </w:tc>
        <w:tc>
          <w:tcPr>
            <w:tcW w:w="2688" w:type="dxa"/>
          </w:tcPr>
          <w:p w14:paraId="184FE12C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B35" w14:paraId="55E306C4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C6DD02B" w14:textId="77777777" w:rsidR="00C43B35" w:rsidRPr="005476A6" w:rsidRDefault="00C43B35" w:rsidP="00C43B35">
            <w:pPr>
              <w:jc w:val="center"/>
              <w:rPr>
                <w:b w:val="0"/>
              </w:rPr>
            </w:pPr>
            <w:r w:rsidRPr="005476A6">
              <w:t>U</w:t>
            </w:r>
          </w:p>
        </w:tc>
        <w:tc>
          <w:tcPr>
            <w:tcW w:w="2694" w:type="dxa"/>
          </w:tcPr>
          <w:p w14:paraId="5BD7E7F9" w14:textId="77777777" w:rsidR="00C43B35" w:rsidRDefault="00381C3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098547-45098621</w:t>
            </w:r>
          </w:p>
        </w:tc>
        <w:tc>
          <w:tcPr>
            <w:tcW w:w="3118" w:type="dxa"/>
          </w:tcPr>
          <w:p w14:paraId="04EB19F2" w14:textId="77777777" w:rsidR="00C43B35" w:rsidRDefault="00381C3B" w:rsidP="00BA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: ccctggaacaaaactgttgag</w:t>
            </w:r>
          </w:p>
        </w:tc>
        <w:tc>
          <w:tcPr>
            <w:tcW w:w="2688" w:type="dxa"/>
          </w:tcPr>
          <w:p w14:paraId="4A4F0E43" w14:textId="77777777" w:rsidR="00C43B35" w:rsidRDefault="00381C3B" w:rsidP="00C4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</w:tr>
      <w:tr w:rsidR="00C43B35" w14:paraId="4E4F0E16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18772A9" w14:textId="77777777" w:rsidR="00C43B35" w:rsidRDefault="00C43B35" w:rsidP="00C43B35">
            <w:pPr>
              <w:jc w:val="center"/>
            </w:pPr>
          </w:p>
        </w:tc>
        <w:tc>
          <w:tcPr>
            <w:tcW w:w="2694" w:type="dxa"/>
          </w:tcPr>
          <w:p w14:paraId="44466E9F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5D0EB090" w14:textId="77777777" w:rsidR="00C43B35" w:rsidRDefault="00381C3B" w:rsidP="00BA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: gaaactgaggcccagcact</w:t>
            </w:r>
          </w:p>
        </w:tc>
        <w:tc>
          <w:tcPr>
            <w:tcW w:w="2688" w:type="dxa"/>
          </w:tcPr>
          <w:p w14:paraId="179871B6" w14:textId="77777777" w:rsidR="00C43B35" w:rsidRDefault="00C43B35" w:rsidP="00C4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9DC39F5" w14:textId="77777777" w:rsidR="005476A6" w:rsidRDefault="005476A6"/>
    <w:p w14:paraId="20A84F49" w14:textId="77777777" w:rsidR="005476A6" w:rsidRPr="005476A6" w:rsidRDefault="005476A6" w:rsidP="005476A6"/>
    <w:p w14:paraId="5053F9B1" w14:textId="77777777" w:rsidR="005476A6" w:rsidRDefault="005476A6"/>
    <w:p w14:paraId="409ED271" w14:textId="00D5A987" w:rsidR="005476A6" w:rsidRDefault="009164C9" w:rsidP="005476A6">
      <w:pPr>
        <w:rPr>
          <w:b/>
        </w:rPr>
      </w:pPr>
      <w:r>
        <w:rPr>
          <w:b/>
        </w:rPr>
        <w:lastRenderedPageBreak/>
        <w:t xml:space="preserve">Supplementary </w:t>
      </w:r>
      <w:r w:rsidR="005476A6">
        <w:rPr>
          <w:b/>
        </w:rPr>
        <w:t>Table 2</w:t>
      </w:r>
      <w:r w:rsidR="005476A6" w:rsidRPr="005476A6">
        <w:rPr>
          <w:b/>
        </w:rPr>
        <w:t xml:space="preserve">. Information of gene locations and sequences </w:t>
      </w:r>
      <w:r w:rsidR="004F72B3" w:rsidRPr="005476A6">
        <w:rPr>
          <w:b/>
        </w:rPr>
        <w:t>of primer</w:t>
      </w:r>
      <w:r w:rsidR="004F72B3">
        <w:rPr>
          <w:b/>
        </w:rPr>
        <w:t xml:space="preserve"> pairs for amplification of sequences from the </w:t>
      </w:r>
      <w:r w:rsidR="004F72B3" w:rsidRPr="005476A6">
        <w:rPr>
          <w:b/>
        </w:rPr>
        <w:t xml:space="preserve">chromosome </w:t>
      </w:r>
      <w:r w:rsidR="004F72B3">
        <w:rPr>
          <w:b/>
        </w:rPr>
        <w:t>18  according to Tan et al. (2019) .16 primer pairs were selected during multiplexddPCR optimization)</w:t>
      </w:r>
    </w:p>
    <w:tbl>
      <w:tblPr>
        <w:tblStyle w:val="PlainTable2"/>
        <w:tblW w:w="0" w:type="auto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704"/>
        <w:gridCol w:w="2693"/>
        <w:gridCol w:w="2977"/>
        <w:gridCol w:w="2688"/>
      </w:tblGrid>
      <w:tr w:rsidR="005476A6" w14:paraId="29044EB4" w14:textId="77777777" w:rsidTr="00F17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7FC1C68" w14:textId="77777777" w:rsidR="005476A6" w:rsidRDefault="005476A6" w:rsidP="005476A6">
            <w:pPr>
              <w:rPr>
                <w:b w:val="0"/>
              </w:rPr>
            </w:pPr>
          </w:p>
        </w:tc>
        <w:tc>
          <w:tcPr>
            <w:tcW w:w="2693" w:type="dxa"/>
          </w:tcPr>
          <w:p w14:paraId="0DDA9614" w14:textId="77777777" w:rsidR="005476A6" w:rsidRPr="005476A6" w:rsidRDefault="005476A6" w:rsidP="00547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476A6">
              <w:t>Gene location</w:t>
            </w:r>
            <w:r w:rsidR="0015345A">
              <w:t>1</w:t>
            </w:r>
          </w:p>
        </w:tc>
        <w:tc>
          <w:tcPr>
            <w:tcW w:w="2977" w:type="dxa"/>
          </w:tcPr>
          <w:p w14:paraId="15BC3E02" w14:textId="77777777" w:rsidR="005476A6" w:rsidRPr="005476A6" w:rsidRDefault="005476A6" w:rsidP="00547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476A6">
              <w:t>Primer sequence (5’-3’)</w:t>
            </w:r>
          </w:p>
        </w:tc>
        <w:tc>
          <w:tcPr>
            <w:tcW w:w="2688" w:type="dxa"/>
          </w:tcPr>
          <w:p w14:paraId="71A383CD" w14:textId="77777777" w:rsidR="005476A6" w:rsidRPr="005476A6" w:rsidRDefault="005476A6" w:rsidP="00547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476A6">
              <w:t>Amplicon length (bp)</w:t>
            </w:r>
          </w:p>
        </w:tc>
      </w:tr>
      <w:tr w:rsidR="005476A6" w14:paraId="7585ED10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54C135A" w14:textId="77777777" w:rsidR="005476A6" w:rsidRDefault="005476A6" w:rsidP="005476A6">
            <w:pPr>
              <w:rPr>
                <w:b w:val="0"/>
              </w:rPr>
            </w:pPr>
            <w:r>
              <w:t>A</w:t>
            </w:r>
          </w:p>
        </w:tc>
        <w:tc>
          <w:tcPr>
            <w:tcW w:w="2693" w:type="dxa"/>
          </w:tcPr>
          <w:p w14:paraId="728F33DE" w14:textId="77777777" w:rsidR="005476A6" w:rsidRDefault="003C1C3F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1248496-1248575</w:t>
            </w:r>
          </w:p>
        </w:tc>
        <w:tc>
          <w:tcPr>
            <w:tcW w:w="2977" w:type="dxa"/>
          </w:tcPr>
          <w:p w14:paraId="7AC5B31F" w14:textId="77777777" w:rsidR="005476A6" w:rsidRDefault="003C1C3F" w:rsidP="00547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F: ccatctccataacccaaatacc</w:t>
            </w:r>
          </w:p>
        </w:tc>
        <w:tc>
          <w:tcPr>
            <w:tcW w:w="2688" w:type="dxa"/>
          </w:tcPr>
          <w:p w14:paraId="0D75A69F" w14:textId="77777777" w:rsidR="003C1C3F" w:rsidRPr="003C1C3F" w:rsidRDefault="003C1C3F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C3F">
              <w:t>80</w:t>
            </w:r>
          </w:p>
        </w:tc>
      </w:tr>
      <w:tr w:rsidR="005476A6" w14:paraId="4E5846BA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DE46DB5" w14:textId="77777777" w:rsidR="005476A6" w:rsidRDefault="005476A6" w:rsidP="005476A6">
            <w:pPr>
              <w:rPr>
                <w:b w:val="0"/>
              </w:rPr>
            </w:pPr>
          </w:p>
        </w:tc>
        <w:tc>
          <w:tcPr>
            <w:tcW w:w="2693" w:type="dxa"/>
          </w:tcPr>
          <w:p w14:paraId="2F518C00" w14:textId="77777777" w:rsidR="005476A6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977" w:type="dxa"/>
          </w:tcPr>
          <w:p w14:paraId="6674AE45" w14:textId="77777777" w:rsidR="005476A6" w:rsidRDefault="003C1C3F" w:rsidP="00547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R: ccttgcaaacctcatgttga</w:t>
            </w:r>
          </w:p>
        </w:tc>
        <w:tc>
          <w:tcPr>
            <w:tcW w:w="2688" w:type="dxa"/>
          </w:tcPr>
          <w:p w14:paraId="254E77D7" w14:textId="77777777" w:rsidR="005476A6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5476A6" w14:paraId="02F417AF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B9E1C52" w14:textId="77777777" w:rsidR="005476A6" w:rsidRDefault="005476A6" w:rsidP="005476A6">
            <w:pPr>
              <w:rPr>
                <w:b w:val="0"/>
              </w:rPr>
            </w:pPr>
            <w:r>
              <w:t>B</w:t>
            </w:r>
          </w:p>
        </w:tc>
        <w:tc>
          <w:tcPr>
            <w:tcW w:w="2693" w:type="dxa"/>
          </w:tcPr>
          <w:p w14:paraId="6BB14BF4" w14:textId="77777777" w:rsidR="005476A6" w:rsidRDefault="003C1C3F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5147229-5147324</w:t>
            </w:r>
          </w:p>
        </w:tc>
        <w:tc>
          <w:tcPr>
            <w:tcW w:w="2977" w:type="dxa"/>
          </w:tcPr>
          <w:p w14:paraId="0BBBCB80" w14:textId="77777777" w:rsidR="005476A6" w:rsidRDefault="003C1C3F" w:rsidP="00547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F: aatgaccaagaagccaccat</w:t>
            </w:r>
          </w:p>
        </w:tc>
        <w:tc>
          <w:tcPr>
            <w:tcW w:w="2688" w:type="dxa"/>
          </w:tcPr>
          <w:p w14:paraId="3E7AAAB8" w14:textId="77777777" w:rsidR="005476A6" w:rsidRPr="003C1C3F" w:rsidRDefault="003C1C3F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C3F">
              <w:t>96</w:t>
            </w:r>
          </w:p>
        </w:tc>
      </w:tr>
      <w:tr w:rsidR="005476A6" w14:paraId="0174712D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93D48F2" w14:textId="77777777" w:rsidR="005476A6" w:rsidRDefault="005476A6" w:rsidP="005476A6">
            <w:pPr>
              <w:rPr>
                <w:b w:val="0"/>
              </w:rPr>
            </w:pPr>
          </w:p>
        </w:tc>
        <w:tc>
          <w:tcPr>
            <w:tcW w:w="2693" w:type="dxa"/>
          </w:tcPr>
          <w:p w14:paraId="6F246AD8" w14:textId="77777777" w:rsidR="005476A6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977" w:type="dxa"/>
          </w:tcPr>
          <w:p w14:paraId="6323C5C5" w14:textId="77777777" w:rsidR="005476A6" w:rsidRDefault="003C1C3F" w:rsidP="00547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R: gcagttgccttaaacaaggtatatta</w:t>
            </w:r>
          </w:p>
        </w:tc>
        <w:tc>
          <w:tcPr>
            <w:tcW w:w="2688" w:type="dxa"/>
          </w:tcPr>
          <w:p w14:paraId="6E670695" w14:textId="77777777" w:rsidR="005476A6" w:rsidRPr="003C1C3F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6A6" w14:paraId="10D89206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B268650" w14:textId="77777777" w:rsidR="005476A6" w:rsidRDefault="005476A6" w:rsidP="005476A6">
            <w:pPr>
              <w:rPr>
                <w:b w:val="0"/>
              </w:rPr>
            </w:pPr>
            <w:r>
              <w:t>C</w:t>
            </w:r>
          </w:p>
        </w:tc>
        <w:tc>
          <w:tcPr>
            <w:tcW w:w="2693" w:type="dxa"/>
          </w:tcPr>
          <w:p w14:paraId="3FFBA965" w14:textId="77777777" w:rsidR="005476A6" w:rsidRDefault="003C1C3F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8473597-8473674</w:t>
            </w:r>
          </w:p>
        </w:tc>
        <w:tc>
          <w:tcPr>
            <w:tcW w:w="2977" w:type="dxa"/>
          </w:tcPr>
          <w:p w14:paraId="349E5026" w14:textId="77777777" w:rsidR="005476A6" w:rsidRDefault="003C1C3F" w:rsidP="00547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F: gagaaacctgcccacaagat</w:t>
            </w:r>
          </w:p>
        </w:tc>
        <w:tc>
          <w:tcPr>
            <w:tcW w:w="2688" w:type="dxa"/>
          </w:tcPr>
          <w:p w14:paraId="38758E15" w14:textId="77777777" w:rsidR="005476A6" w:rsidRPr="003C1C3F" w:rsidRDefault="003C1C3F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</w:t>
            </w:r>
          </w:p>
        </w:tc>
      </w:tr>
      <w:tr w:rsidR="005476A6" w14:paraId="10D28669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F66B437" w14:textId="77777777" w:rsidR="005476A6" w:rsidRDefault="005476A6" w:rsidP="005476A6">
            <w:pPr>
              <w:rPr>
                <w:b w:val="0"/>
              </w:rPr>
            </w:pPr>
          </w:p>
        </w:tc>
        <w:tc>
          <w:tcPr>
            <w:tcW w:w="2693" w:type="dxa"/>
          </w:tcPr>
          <w:p w14:paraId="021C7920" w14:textId="77777777" w:rsidR="005476A6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977" w:type="dxa"/>
          </w:tcPr>
          <w:p w14:paraId="195F7D9F" w14:textId="77777777" w:rsidR="005476A6" w:rsidRDefault="003C1C3F" w:rsidP="00547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R: tctcctgttcggttataatgtcc</w:t>
            </w:r>
          </w:p>
        </w:tc>
        <w:tc>
          <w:tcPr>
            <w:tcW w:w="2688" w:type="dxa"/>
          </w:tcPr>
          <w:p w14:paraId="7F62EAB1" w14:textId="77777777" w:rsidR="005476A6" w:rsidRPr="003C1C3F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6A6" w14:paraId="0D2F6A34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77B123A" w14:textId="77777777" w:rsidR="005476A6" w:rsidRDefault="005476A6" w:rsidP="005476A6">
            <w:pPr>
              <w:rPr>
                <w:b w:val="0"/>
              </w:rPr>
            </w:pPr>
            <w:r>
              <w:t>D</w:t>
            </w:r>
          </w:p>
        </w:tc>
        <w:tc>
          <w:tcPr>
            <w:tcW w:w="2693" w:type="dxa"/>
          </w:tcPr>
          <w:p w14:paraId="47774217" w14:textId="77777777" w:rsidR="005476A6" w:rsidRDefault="003C1C3F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8870993-8871084</w:t>
            </w:r>
          </w:p>
        </w:tc>
        <w:tc>
          <w:tcPr>
            <w:tcW w:w="2977" w:type="dxa"/>
          </w:tcPr>
          <w:p w14:paraId="452F527C" w14:textId="77777777" w:rsidR="005476A6" w:rsidRDefault="003C1C3F" w:rsidP="00547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F: cctgtttgttctttaatagcctcat</w:t>
            </w:r>
          </w:p>
        </w:tc>
        <w:tc>
          <w:tcPr>
            <w:tcW w:w="2688" w:type="dxa"/>
          </w:tcPr>
          <w:p w14:paraId="437C28A0" w14:textId="77777777" w:rsidR="005476A6" w:rsidRPr="003C1C3F" w:rsidRDefault="003C1C3F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</w:t>
            </w:r>
          </w:p>
        </w:tc>
      </w:tr>
      <w:tr w:rsidR="005476A6" w14:paraId="3CCE6EBC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F0A0BD4" w14:textId="77777777" w:rsidR="005476A6" w:rsidRDefault="005476A6" w:rsidP="005476A6">
            <w:pPr>
              <w:rPr>
                <w:b w:val="0"/>
              </w:rPr>
            </w:pPr>
          </w:p>
        </w:tc>
        <w:tc>
          <w:tcPr>
            <w:tcW w:w="2693" w:type="dxa"/>
          </w:tcPr>
          <w:p w14:paraId="6F74B408" w14:textId="77777777" w:rsidR="005476A6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977" w:type="dxa"/>
          </w:tcPr>
          <w:p w14:paraId="6B2B8606" w14:textId="77777777" w:rsidR="005476A6" w:rsidRDefault="003C1C3F" w:rsidP="00547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R: tggcaaatttcaatgatgtcac</w:t>
            </w:r>
          </w:p>
        </w:tc>
        <w:tc>
          <w:tcPr>
            <w:tcW w:w="2688" w:type="dxa"/>
          </w:tcPr>
          <w:p w14:paraId="7FC17C67" w14:textId="77777777" w:rsidR="005476A6" w:rsidRPr="007C7C05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6A6" w14:paraId="124B0EAB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67AEAC0" w14:textId="77777777" w:rsidR="005476A6" w:rsidRDefault="005476A6" w:rsidP="005476A6">
            <w:pPr>
              <w:rPr>
                <w:b w:val="0"/>
              </w:rPr>
            </w:pPr>
            <w:r>
              <w:t>E</w:t>
            </w:r>
          </w:p>
        </w:tc>
        <w:tc>
          <w:tcPr>
            <w:tcW w:w="2693" w:type="dxa"/>
          </w:tcPr>
          <w:p w14:paraId="448CBA64" w14:textId="77777777" w:rsidR="005476A6" w:rsidRDefault="003C1C3F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13150636-13150721</w:t>
            </w:r>
          </w:p>
        </w:tc>
        <w:tc>
          <w:tcPr>
            <w:tcW w:w="2977" w:type="dxa"/>
          </w:tcPr>
          <w:p w14:paraId="65D764B8" w14:textId="77777777" w:rsidR="005476A6" w:rsidRDefault="007C7C05" w:rsidP="00547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F: gcatcatcggatggttttg</w:t>
            </w:r>
          </w:p>
        </w:tc>
        <w:tc>
          <w:tcPr>
            <w:tcW w:w="2688" w:type="dxa"/>
          </w:tcPr>
          <w:p w14:paraId="133FD13F" w14:textId="77777777" w:rsidR="005476A6" w:rsidRPr="007C7C05" w:rsidRDefault="007C7C05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7C05">
              <w:t>86</w:t>
            </w:r>
          </w:p>
        </w:tc>
      </w:tr>
      <w:tr w:rsidR="005476A6" w14:paraId="296FEB79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47E731C" w14:textId="77777777" w:rsidR="005476A6" w:rsidRDefault="005476A6" w:rsidP="005476A6">
            <w:pPr>
              <w:rPr>
                <w:b w:val="0"/>
              </w:rPr>
            </w:pPr>
          </w:p>
        </w:tc>
        <w:tc>
          <w:tcPr>
            <w:tcW w:w="2693" w:type="dxa"/>
          </w:tcPr>
          <w:p w14:paraId="6212F3D4" w14:textId="77777777" w:rsidR="005476A6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977" w:type="dxa"/>
          </w:tcPr>
          <w:p w14:paraId="0C20F31F" w14:textId="77777777" w:rsidR="005476A6" w:rsidRDefault="007C7C05" w:rsidP="00547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R: ccttgctacttctaggctaacca</w:t>
            </w:r>
          </w:p>
        </w:tc>
        <w:tc>
          <w:tcPr>
            <w:tcW w:w="2688" w:type="dxa"/>
          </w:tcPr>
          <w:p w14:paraId="671B9D56" w14:textId="77777777" w:rsidR="005476A6" w:rsidRPr="007C7C05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6A6" w14:paraId="65E82CC2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5A944C4" w14:textId="77777777" w:rsidR="005476A6" w:rsidRDefault="005476A6" w:rsidP="005476A6">
            <w:pPr>
              <w:rPr>
                <w:b w:val="0"/>
              </w:rPr>
            </w:pPr>
            <w:r>
              <w:t>G</w:t>
            </w:r>
          </w:p>
        </w:tc>
        <w:tc>
          <w:tcPr>
            <w:tcW w:w="2693" w:type="dxa"/>
          </w:tcPr>
          <w:p w14:paraId="09BFFBCF" w14:textId="77777777" w:rsidR="005476A6" w:rsidRDefault="007C7C05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23485174-23485251</w:t>
            </w:r>
          </w:p>
        </w:tc>
        <w:tc>
          <w:tcPr>
            <w:tcW w:w="2977" w:type="dxa"/>
          </w:tcPr>
          <w:p w14:paraId="252BD731" w14:textId="77777777" w:rsidR="005476A6" w:rsidRDefault="007C7C05" w:rsidP="00547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F: ggagcaaagggaaaacagg</w:t>
            </w:r>
          </w:p>
        </w:tc>
        <w:tc>
          <w:tcPr>
            <w:tcW w:w="2688" w:type="dxa"/>
          </w:tcPr>
          <w:p w14:paraId="1DEB45F9" w14:textId="77777777" w:rsidR="005476A6" w:rsidRPr="007C7C05" w:rsidRDefault="007C7C05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</w:t>
            </w:r>
          </w:p>
        </w:tc>
      </w:tr>
      <w:tr w:rsidR="005476A6" w14:paraId="7D15B641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709FD60" w14:textId="77777777" w:rsidR="005476A6" w:rsidRDefault="005476A6" w:rsidP="005476A6">
            <w:pPr>
              <w:rPr>
                <w:b w:val="0"/>
              </w:rPr>
            </w:pPr>
          </w:p>
        </w:tc>
        <w:tc>
          <w:tcPr>
            <w:tcW w:w="2693" w:type="dxa"/>
          </w:tcPr>
          <w:p w14:paraId="7549F8C1" w14:textId="77777777" w:rsidR="005476A6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977" w:type="dxa"/>
          </w:tcPr>
          <w:p w14:paraId="31D8FCC0" w14:textId="77777777" w:rsidR="005476A6" w:rsidRDefault="007C7C05" w:rsidP="00547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R: tgccaattaaacatgctagacaa</w:t>
            </w:r>
          </w:p>
        </w:tc>
        <w:tc>
          <w:tcPr>
            <w:tcW w:w="2688" w:type="dxa"/>
          </w:tcPr>
          <w:p w14:paraId="6C65164F" w14:textId="77777777" w:rsidR="005476A6" w:rsidRPr="007C7C05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6A6" w14:paraId="741ACD10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4FDC8A2" w14:textId="77777777" w:rsidR="005476A6" w:rsidRDefault="005476A6" w:rsidP="005476A6">
            <w:pPr>
              <w:rPr>
                <w:b w:val="0"/>
              </w:rPr>
            </w:pPr>
            <w:r>
              <w:t>H</w:t>
            </w:r>
          </w:p>
        </w:tc>
        <w:tc>
          <w:tcPr>
            <w:tcW w:w="2693" w:type="dxa"/>
          </w:tcPr>
          <w:p w14:paraId="5706D3C7" w14:textId="77777777" w:rsidR="005476A6" w:rsidRDefault="007C7C05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24943949-24944019</w:t>
            </w:r>
          </w:p>
        </w:tc>
        <w:tc>
          <w:tcPr>
            <w:tcW w:w="2977" w:type="dxa"/>
          </w:tcPr>
          <w:p w14:paraId="3BF76CD5" w14:textId="77777777" w:rsidR="005476A6" w:rsidRDefault="007C7C05" w:rsidP="00547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F: tgaccagaggagcctggtag</w:t>
            </w:r>
          </w:p>
        </w:tc>
        <w:tc>
          <w:tcPr>
            <w:tcW w:w="2688" w:type="dxa"/>
          </w:tcPr>
          <w:p w14:paraId="1E1704AB" w14:textId="77777777" w:rsidR="005476A6" w:rsidRPr="007C7C05" w:rsidRDefault="007C7C05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</w:t>
            </w:r>
          </w:p>
        </w:tc>
      </w:tr>
      <w:tr w:rsidR="005476A6" w14:paraId="302E7E06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339E0D0" w14:textId="77777777" w:rsidR="005476A6" w:rsidRDefault="005476A6" w:rsidP="005476A6">
            <w:pPr>
              <w:rPr>
                <w:b w:val="0"/>
              </w:rPr>
            </w:pPr>
          </w:p>
        </w:tc>
        <w:tc>
          <w:tcPr>
            <w:tcW w:w="2693" w:type="dxa"/>
          </w:tcPr>
          <w:p w14:paraId="1E726B19" w14:textId="77777777" w:rsidR="005476A6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977" w:type="dxa"/>
          </w:tcPr>
          <w:p w14:paraId="26836843" w14:textId="77777777" w:rsidR="005476A6" w:rsidRDefault="007C7C05" w:rsidP="00547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R: ttcatcttcaaagagctccaga</w:t>
            </w:r>
          </w:p>
        </w:tc>
        <w:tc>
          <w:tcPr>
            <w:tcW w:w="2688" w:type="dxa"/>
          </w:tcPr>
          <w:p w14:paraId="1A43A570" w14:textId="77777777" w:rsidR="005476A6" w:rsidRPr="007C7C05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6A6" w14:paraId="12612323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2A578D6" w14:textId="77777777" w:rsidR="005476A6" w:rsidRDefault="005476A6" w:rsidP="005476A6">
            <w:pPr>
              <w:rPr>
                <w:b w:val="0"/>
              </w:rPr>
            </w:pPr>
            <w:r>
              <w:t>J</w:t>
            </w:r>
          </w:p>
        </w:tc>
        <w:tc>
          <w:tcPr>
            <w:tcW w:w="2693" w:type="dxa"/>
          </w:tcPr>
          <w:p w14:paraId="21195640" w14:textId="77777777" w:rsidR="005476A6" w:rsidRDefault="007C7C05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37782135-37782224</w:t>
            </w:r>
          </w:p>
        </w:tc>
        <w:tc>
          <w:tcPr>
            <w:tcW w:w="2977" w:type="dxa"/>
          </w:tcPr>
          <w:p w14:paraId="640EAB0B" w14:textId="77777777" w:rsidR="005476A6" w:rsidRDefault="007C7C05" w:rsidP="00547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F: gggtctccactctgatgatttg</w:t>
            </w:r>
          </w:p>
        </w:tc>
        <w:tc>
          <w:tcPr>
            <w:tcW w:w="2688" w:type="dxa"/>
          </w:tcPr>
          <w:p w14:paraId="21C4B504" w14:textId="77777777" w:rsidR="005476A6" w:rsidRPr="007C7C05" w:rsidRDefault="007C7C05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</w:t>
            </w:r>
          </w:p>
        </w:tc>
      </w:tr>
      <w:tr w:rsidR="005476A6" w14:paraId="164098DE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38DB089" w14:textId="77777777" w:rsidR="005476A6" w:rsidRDefault="005476A6" w:rsidP="005476A6">
            <w:pPr>
              <w:rPr>
                <w:b w:val="0"/>
              </w:rPr>
            </w:pPr>
          </w:p>
        </w:tc>
        <w:tc>
          <w:tcPr>
            <w:tcW w:w="2693" w:type="dxa"/>
          </w:tcPr>
          <w:p w14:paraId="5DBA41CC" w14:textId="77777777" w:rsidR="005476A6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977" w:type="dxa"/>
          </w:tcPr>
          <w:p w14:paraId="4D7B1AA2" w14:textId="77777777" w:rsidR="005476A6" w:rsidRDefault="007C7C05" w:rsidP="00547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R: tgggaacttaatcccaaaattaac</w:t>
            </w:r>
          </w:p>
        </w:tc>
        <w:tc>
          <w:tcPr>
            <w:tcW w:w="2688" w:type="dxa"/>
          </w:tcPr>
          <w:p w14:paraId="06B9856F" w14:textId="77777777" w:rsidR="005476A6" w:rsidRPr="007C7C05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6A6" w14:paraId="43BE5044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7353033" w14:textId="77777777" w:rsidR="005476A6" w:rsidRDefault="005476A6" w:rsidP="005476A6">
            <w:pPr>
              <w:rPr>
                <w:b w:val="0"/>
              </w:rPr>
            </w:pPr>
            <w:r>
              <w:t>K</w:t>
            </w:r>
          </w:p>
        </w:tc>
        <w:tc>
          <w:tcPr>
            <w:tcW w:w="2693" w:type="dxa"/>
          </w:tcPr>
          <w:p w14:paraId="5E86ED2A" w14:textId="77777777" w:rsidR="005476A6" w:rsidRDefault="0015345A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48190141-48190240</w:t>
            </w:r>
          </w:p>
        </w:tc>
        <w:tc>
          <w:tcPr>
            <w:tcW w:w="2977" w:type="dxa"/>
          </w:tcPr>
          <w:p w14:paraId="79455FE3" w14:textId="77777777" w:rsidR="005476A6" w:rsidRDefault="0015345A" w:rsidP="00547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F: tgggagtgcagtgtctgtct</w:t>
            </w:r>
          </w:p>
        </w:tc>
        <w:tc>
          <w:tcPr>
            <w:tcW w:w="2688" w:type="dxa"/>
          </w:tcPr>
          <w:p w14:paraId="757C7C6D" w14:textId="77777777" w:rsidR="005476A6" w:rsidRPr="007C7C05" w:rsidRDefault="0015345A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5476A6" w14:paraId="43ECBB0D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71A257B" w14:textId="77777777" w:rsidR="005476A6" w:rsidRDefault="005476A6" w:rsidP="005476A6">
            <w:pPr>
              <w:rPr>
                <w:b w:val="0"/>
              </w:rPr>
            </w:pPr>
          </w:p>
        </w:tc>
        <w:tc>
          <w:tcPr>
            <w:tcW w:w="2693" w:type="dxa"/>
          </w:tcPr>
          <w:p w14:paraId="411CC549" w14:textId="77777777" w:rsidR="005476A6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977" w:type="dxa"/>
          </w:tcPr>
          <w:p w14:paraId="07C9670D" w14:textId="77777777" w:rsidR="005476A6" w:rsidRDefault="0015345A" w:rsidP="00547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R: acacttagtcttcttcttgctcctg</w:t>
            </w:r>
          </w:p>
        </w:tc>
        <w:tc>
          <w:tcPr>
            <w:tcW w:w="2688" w:type="dxa"/>
          </w:tcPr>
          <w:p w14:paraId="548315EB" w14:textId="77777777" w:rsidR="005476A6" w:rsidRPr="007C7C05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6A6" w14:paraId="3679D9D9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BD0C407" w14:textId="77777777" w:rsidR="005476A6" w:rsidRDefault="005476A6" w:rsidP="005476A6">
            <w:pPr>
              <w:rPr>
                <w:b w:val="0"/>
              </w:rPr>
            </w:pPr>
            <w:r>
              <w:t>M</w:t>
            </w:r>
          </w:p>
        </w:tc>
        <w:tc>
          <w:tcPr>
            <w:tcW w:w="2693" w:type="dxa"/>
          </w:tcPr>
          <w:p w14:paraId="42FD265F" w14:textId="77777777" w:rsidR="005476A6" w:rsidRDefault="0015345A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50208031-50208106</w:t>
            </w:r>
          </w:p>
        </w:tc>
        <w:tc>
          <w:tcPr>
            <w:tcW w:w="2977" w:type="dxa"/>
          </w:tcPr>
          <w:p w14:paraId="04B5DEA9" w14:textId="77777777" w:rsidR="005476A6" w:rsidRDefault="0015345A" w:rsidP="00547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F: aacttgcaaggttttcactgg</w:t>
            </w:r>
          </w:p>
        </w:tc>
        <w:tc>
          <w:tcPr>
            <w:tcW w:w="2688" w:type="dxa"/>
          </w:tcPr>
          <w:p w14:paraId="502BAC32" w14:textId="77777777" w:rsidR="005476A6" w:rsidRPr="007C7C05" w:rsidRDefault="0015345A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</w:t>
            </w:r>
          </w:p>
        </w:tc>
      </w:tr>
      <w:tr w:rsidR="005476A6" w14:paraId="1AF2C287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BA731F2" w14:textId="77777777" w:rsidR="005476A6" w:rsidRDefault="005476A6" w:rsidP="005476A6">
            <w:pPr>
              <w:rPr>
                <w:b w:val="0"/>
              </w:rPr>
            </w:pPr>
          </w:p>
        </w:tc>
        <w:tc>
          <w:tcPr>
            <w:tcW w:w="2693" w:type="dxa"/>
          </w:tcPr>
          <w:p w14:paraId="58340221" w14:textId="77777777" w:rsidR="005476A6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977" w:type="dxa"/>
          </w:tcPr>
          <w:p w14:paraId="5E429782" w14:textId="77777777" w:rsidR="005476A6" w:rsidRDefault="0015345A" w:rsidP="00547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R: tgggccatgctgtattcat</w:t>
            </w:r>
          </w:p>
        </w:tc>
        <w:tc>
          <w:tcPr>
            <w:tcW w:w="2688" w:type="dxa"/>
          </w:tcPr>
          <w:p w14:paraId="3BBB492B" w14:textId="77777777" w:rsidR="005476A6" w:rsidRPr="007C7C05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6A6" w14:paraId="1B6E476A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E1D6897" w14:textId="77777777" w:rsidR="005476A6" w:rsidRDefault="005476A6" w:rsidP="005476A6">
            <w:pPr>
              <w:rPr>
                <w:b w:val="0"/>
              </w:rPr>
            </w:pPr>
            <w:r>
              <w:t>N</w:t>
            </w:r>
          </w:p>
        </w:tc>
        <w:tc>
          <w:tcPr>
            <w:tcW w:w="2693" w:type="dxa"/>
          </w:tcPr>
          <w:p w14:paraId="794267DB" w14:textId="77777777" w:rsidR="005476A6" w:rsidRDefault="0015345A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51129532-51129592</w:t>
            </w:r>
          </w:p>
        </w:tc>
        <w:tc>
          <w:tcPr>
            <w:tcW w:w="2977" w:type="dxa"/>
          </w:tcPr>
          <w:p w14:paraId="03973845" w14:textId="77777777" w:rsidR="005476A6" w:rsidRDefault="0015345A" w:rsidP="00547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F: tgagctcagggtggaaagag</w:t>
            </w:r>
          </w:p>
        </w:tc>
        <w:tc>
          <w:tcPr>
            <w:tcW w:w="2688" w:type="dxa"/>
          </w:tcPr>
          <w:p w14:paraId="5B565E58" w14:textId="77777777" w:rsidR="005476A6" w:rsidRPr="007C7C05" w:rsidRDefault="0015345A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</w:t>
            </w:r>
          </w:p>
        </w:tc>
      </w:tr>
      <w:tr w:rsidR="005476A6" w14:paraId="51008F2B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0B66121" w14:textId="77777777" w:rsidR="005476A6" w:rsidRDefault="005476A6" w:rsidP="005476A6">
            <w:pPr>
              <w:rPr>
                <w:b w:val="0"/>
              </w:rPr>
            </w:pPr>
          </w:p>
        </w:tc>
        <w:tc>
          <w:tcPr>
            <w:tcW w:w="2693" w:type="dxa"/>
          </w:tcPr>
          <w:p w14:paraId="1FB934F6" w14:textId="77777777" w:rsidR="005476A6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977" w:type="dxa"/>
          </w:tcPr>
          <w:p w14:paraId="1F319284" w14:textId="77777777" w:rsidR="005476A6" w:rsidRDefault="0015345A" w:rsidP="00547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R: caagggattacgcatgcac</w:t>
            </w:r>
          </w:p>
        </w:tc>
        <w:tc>
          <w:tcPr>
            <w:tcW w:w="2688" w:type="dxa"/>
          </w:tcPr>
          <w:p w14:paraId="4BCEA0ED" w14:textId="77777777" w:rsidR="005476A6" w:rsidRPr="007C7C05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6A6" w14:paraId="4C4CE8AC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D81541E" w14:textId="77777777" w:rsidR="005476A6" w:rsidRDefault="005476A6" w:rsidP="005476A6">
            <w:pPr>
              <w:rPr>
                <w:b w:val="0"/>
              </w:rPr>
            </w:pPr>
            <w:r>
              <w:t>O</w:t>
            </w:r>
          </w:p>
        </w:tc>
        <w:tc>
          <w:tcPr>
            <w:tcW w:w="2693" w:type="dxa"/>
          </w:tcPr>
          <w:p w14:paraId="0584C12B" w14:textId="77777777" w:rsidR="005476A6" w:rsidRDefault="0015345A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51295343-51295441</w:t>
            </w:r>
          </w:p>
        </w:tc>
        <w:tc>
          <w:tcPr>
            <w:tcW w:w="2977" w:type="dxa"/>
          </w:tcPr>
          <w:p w14:paraId="50F33FEC" w14:textId="77777777" w:rsidR="005476A6" w:rsidRDefault="0015345A" w:rsidP="00547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F: catggttctgcaggctatacaa</w:t>
            </w:r>
          </w:p>
        </w:tc>
        <w:tc>
          <w:tcPr>
            <w:tcW w:w="2688" w:type="dxa"/>
          </w:tcPr>
          <w:p w14:paraId="1EE82E82" w14:textId="77777777" w:rsidR="005476A6" w:rsidRPr="007C7C05" w:rsidRDefault="0015345A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</w:t>
            </w:r>
          </w:p>
        </w:tc>
      </w:tr>
      <w:tr w:rsidR="005476A6" w14:paraId="1C06998F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D86F835" w14:textId="77777777" w:rsidR="005476A6" w:rsidRDefault="005476A6" w:rsidP="005476A6">
            <w:pPr>
              <w:rPr>
                <w:b w:val="0"/>
              </w:rPr>
            </w:pPr>
          </w:p>
        </w:tc>
        <w:tc>
          <w:tcPr>
            <w:tcW w:w="2693" w:type="dxa"/>
          </w:tcPr>
          <w:p w14:paraId="7DECEE67" w14:textId="77777777" w:rsidR="005476A6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977" w:type="dxa"/>
          </w:tcPr>
          <w:p w14:paraId="0582EDDE" w14:textId="77777777" w:rsidR="005476A6" w:rsidRDefault="0015345A" w:rsidP="00547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R: ttgtcccctccaaatgtcag</w:t>
            </w:r>
          </w:p>
        </w:tc>
        <w:tc>
          <w:tcPr>
            <w:tcW w:w="2688" w:type="dxa"/>
          </w:tcPr>
          <w:p w14:paraId="0AEC0849" w14:textId="77777777" w:rsidR="005476A6" w:rsidRPr="007C7C05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6A6" w14:paraId="34DA2225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43DCFE7" w14:textId="77777777" w:rsidR="005476A6" w:rsidRDefault="005476A6" w:rsidP="005476A6">
            <w:pPr>
              <w:rPr>
                <w:b w:val="0"/>
              </w:rPr>
            </w:pPr>
            <w:r>
              <w:t>P</w:t>
            </w:r>
          </w:p>
        </w:tc>
        <w:tc>
          <w:tcPr>
            <w:tcW w:w="2693" w:type="dxa"/>
          </w:tcPr>
          <w:p w14:paraId="125D994D" w14:textId="77777777" w:rsidR="005476A6" w:rsidRDefault="0015345A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51951491-51951550</w:t>
            </w:r>
          </w:p>
        </w:tc>
        <w:tc>
          <w:tcPr>
            <w:tcW w:w="2977" w:type="dxa"/>
          </w:tcPr>
          <w:p w14:paraId="2BCEE448" w14:textId="77777777" w:rsidR="005476A6" w:rsidRDefault="0015345A" w:rsidP="00547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F: aagacaggagagcgaggtga</w:t>
            </w:r>
          </w:p>
        </w:tc>
        <w:tc>
          <w:tcPr>
            <w:tcW w:w="2688" w:type="dxa"/>
          </w:tcPr>
          <w:p w14:paraId="3B1878AC" w14:textId="77777777" w:rsidR="005476A6" w:rsidRPr="007C7C05" w:rsidRDefault="0015345A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</w:tr>
      <w:tr w:rsidR="005476A6" w14:paraId="31EBB18A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F5CC01B" w14:textId="77777777" w:rsidR="005476A6" w:rsidRDefault="005476A6" w:rsidP="005476A6">
            <w:pPr>
              <w:rPr>
                <w:b w:val="0"/>
              </w:rPr>
            </w:pPr>
          </w:p>
        </w:tc>
        <w:tc>
          <w:tcPr>
            <w:tcW w:w="2693" w:type="dxa"/>
          </w:tcPr>
          <w:p w14:paraId="14429D69" w14:textId="77777777" w:rsidR="005476A6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977" w:type="dxa"/>
          </w:tcPr>
          <w:p w14:paraId="5A9D7133" w14:textId="77777777" w:rsidR="005476A6" w:rsidRDefault="0015345A" w:rsidP="00547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R: ttctgttaataaggcccatgc</w:t>
            </w:r>
          </w:p>
        </w:tc>
        <w:tc>
          <w:tcPr>
            <w:tcW w:w="2688" w:type="dxa"/>
          </w:tcPr>
          <w:p w14:paraId="650CAA3C" w14:textId="77777777" w:rsidR="005476A6" w:rsidRPr="007C7C05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6A6" w14:paraId="20844410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A06CAA2" w14:textId="77777777" w:rsidR="005476A6" w:rsidRDefault="005476A6" w:rsidP="005476A6">
            <w:pPr>
              <w:rPr>
                <w:b w:val="0"/>
              </w:rPr>
            </w:pPr>
            <w:r>
              <w:t>Q</w:t>
            </w:r>
          </w:p>
        </w:tc>
        <w:tc>
          <w:tcPr>
            <w:tcW w:w="2693" w:type="dxa"/>
          </w:tcPr>
          <w:p w14:paraId="319877FA" w14:textId="77777777" w:rsidR="005476A6" w:rsidRDefault="0015345A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52280540-52280623</w:t>
            </w:r>
          </w:p>
        </w:tc>
        <w:tc>
          <w:tcPr>
            <w:tcW w:w="2977" w:type="dxa"/>
          </w:tcPr>
          <w:p w14:paraId="413F8477" w14:textId="77777777" w:rsidR="005476A6" w:rsidRDefault="0015345A" w:rsidP="00547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F: aaacattggaatcagactgaggtag</w:t>
            </w:r>
          </w:p>
        </w:tc>
        <w:tc>
          <w:tcPr>
            <w:tcW w:w="2688" w:type="dxa"/>
          </w:tcPr>
          <w:p w14:paraId="3CC9B07B" w14:textId="77777777" w:rsidR="005476A6" w:rsidRPr="007C7C05" w:rsidRDefault="0015345A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</w:t>
            </w:r>
          </w:p>
        </w:tc>
      </w:tr>
      <w:tr w:rsidR="005476A6" w14:paraId="0FDEF0A8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D33EA70" w14:textId="77777777" w:rsidR="005476A6" w:rsidRDefault="005476A6" w:rsidP="005476A6">
            <w:pPr>
              <w:rPr>
                <w:b w:val="0"/>
              </w:rPr>
            </w:pPr>
          </w:p>
        </w:tc>
        <w:tc>
          <w:tcPr>
            <w:tcW w:w="2693" w:type="dxa"/>
          </w:tcPr>
          <w:p w14:paraId="1BB58F40" w14:textId="77777777" w:rsidR="005476A6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977" w:type="dxa"/>
          </w:tcPr>
          <w:p w14:paraId="1F454572" w14:textId="77777777" w:rsidR="005476A6" w:rsidRDefault="0015345A" w:rsidP="00547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R: agaagttacaacttacccacgctta</w:t>
            </w:r>
          </w:p>
        </w:tc>
        <w:tc>
          <w:tcPr>
            <w:tcW w:w="2688" w:type="dxa"/>
          </w:tcPr>
          <w:p w14:paraId="3F85ECEC" w14:textId="77777777" w:rsidR="005476A6" w:rsidRPr="007C7C05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6A6" w14:paraId="7F860AAC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6C3051D" w14:textId="77777777" w:rsidR="005476A6" w:rsidRDefault="005476A6" w:rsidP="005476A6">
            <w:pPr>
              <w:rPr>
                <w:b w:val="0"/>
              </w:rPr>
            </w:pPr>
            <w:r>
              <w:t>R</w:t>
            </w:r>
          </w:p>
        </w:tc>
        <w:tc>
          <w:tcPr>
            <w:tcW w:w="2693" w:type="dxa"/>
          </w:tcPr>
          <w:p w14:paraId="32A8308F" w14:textId="77777777" w:rsidR="005476A6" w:rsidRDefault="0015345A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56126533-56126611</w:t>
            </w:r>
          </w:p>
        </w:tc>
        <w:tc>
          <w:tcPr>
            <w:tcW w:w="2977" w:type="dxa"/>
          </w:tcPr>
          <w:p w14:paraId="795B9DB6" w14:textId="77777777" w:rsidR="005476A6" w:rsidRDefault="0015345A" w:rsidP="00547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F: ccctcacatcccttccaac</w:t>
            </w:r>
          </w:p>
        </w:tc>
        <w:tc>
          <w:tcPr>
            <w:tcW w:w="2688" w:type="dxa"/>
          </w:tcPr>
          <w:p w14:paraId="4ABE3F0F" w14:textId="77777777" w:rsidR="005476A6" w:rsidRPr="007C7C05" w:rsidRDefault="0015345A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</w:t>
            </w:r>
          </w:p>
        </w:tc>
      </w:tr>
      <w:tr w:rsidR="005476A6" w14:paraId="6943ABF4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4545BB9" w14:textId="77777777" w:rsidR="005476A6" w:rsidRDefault="005476A6" w:rsidP="005476A6">
            <w:pPr>
              <w:rPr>
                <w:b w:val="0"/>
              </w:rPr>
            </w:pPr>
          </w:p>
        </w:tc>
        <w:tc>
          <w:tcPr>
            <w:tcW w:w="2693" w:type="dxa"/>
          </w:tcPr>
          <w:p w14:paraId="434FB022" w14:textId="77777777" w:rsidR="005476A6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977" w:type="dxa"/>
          </w:tcPr>
          <w:p w14:paraId="6324DFB7" w14:textId="77777777" w:rsidR="005476A6" w:rsidRDefault="0015345A" w:rsidP="00547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R: ccctgcattaacccctcag</w:t>
            </w:r>
          </w:p>
        </w:tc>
        <w:tc>
          <w:tcPr>
            <w:tcW w:w="2688" w:type="dxa"/>
          </w:tcPr>
          <w:p w14:paraId="18A767BE" w14:textId="77777777" w:rsidR="005476A6" w:rsidRPr="007C7C05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6A6" w14:paraId="223E8FF7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42897DD" w14:textId="77777777" w:rsidR="005476A6" w:rsidRDefault="005476A6" w:rsidP="005476A6">
            <w:pPr>
              <w:rPr>
                <w:b w:val="0"/>
              </w:rPr>
            </w:pPr>
            <w:r>
              <w:t>S</w:t>
            </w:r>
          </w:p>
        </w:tc>
        <w:tc>
          <w:tcPr>
            <w:tcW w:w="2693" w:type="dxa"/>
          </w:tcPr>
          <w:p w14:paraId="0456EC87" w14:textId="77777777" w:rsidR="005476A6" w:rsidRDefault="0015345A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56554079-56554149</w:t>
            </w:r>
          </w:p>
        </w:tc>
        <w:tc>
          <w:tcPr>
            <w:tcW w:w="2977" w:type="dxa"/>
          </w:tcPr>
          <w:p w14:paraId="15BCB875" w14:textId="77777777" w:rsidR="005476A6" w:rsidRDefault="0015345A" w:rsidP="00547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F: tttctgactctgcaatctgctta</w:t>
            </w:r>
          </w:p>
        </w:tc>
        <w:tc>
          <w:tcPr>
            <w:tcW w:w="2688" w:type="dxa"/>
          </w:tcPr>
          <w:p w14:paraId="03FD29F0" w14:textId="77777777" w:rsidR="005476A6" w:rsidRPr="007C7C05" w:rsidRDefault="0015345A" w:rsidP="003C1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</w:t>
            </w:r>
          </w:p>
        </w:tc>
      </w:tr>
      <w:tr w:rsidR="005476A6" w14:paraId="73ECD903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525BDE9" w14:textId="77777777" w:rsidR="005476A6" w:rsidRDefault="005476A6" w:rsidP="005476A6">
            <w:pPr>
              <w:rPr>
                <w:b w:val="0"/>
              </w:rPr>
            </w:pPr>
          </w:p>
        </w:tc>
        <w:tc>
          <w:tcPr>
            <w:tcW w:w="2693" w:type="dxa"/>
          </w:tcPr>
          <w:p w14:paraId="23F382EA" w14:textId="77777777" w:rsidR="005476A6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977" w:type="dxa"/>
          </w:tcPr>
          <w:p w14:paraId="4FF21ABB" w14:textId="77777777" w:rsidR="005476A6" w:rsidRDefault="0015345A" w:rsidP="00547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R: cacagaggtgaaggcacaaa</w:t>
            </w:r>
          </w:p>
        </w:tc>
        <w:tc>
          <w:tcPr>
            <w:tcW w:w="2688" w:type="dxa"/>
          </w:tcPr>
          <w:p w14:paraId="15F85BF7" w14:textId="77777777" w:rsidR="005476A6" w:rsidRPr="007C7C05" w:rsidRDefault="005476A6" w:rsidP="003C1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04E3077" w14:textId="77777777" w:rsidR="00F170D7" w:rsidRDefault="00F170D7" w:rsidP="00F170D7"/>
    <w:p w14:paraId="32A6201F" w14:textId="77777777" w:rsidR="00F170D7" w:rsidRDefault="00F170D7" w:rsidP="00F170D7">
      <w:r>
        <w:rPr>
          <w:vertAlign w:val="superscript"/>
        </w:rPr>
        <w:t xml:space="preserve">1 </w:t>
      </w:r>
      <w:r>
        <w:t xml:space="preserve">Gene location refers to the human genome assembly version hg19/Genome Reference Consortium Human Build 37 (GRCh37) </w:t>
      </w:r>
    </w:p>
    <w:p w14:paraId="487FB18F" w14:textId="13D58702" w:rsidR="00C43B35" w:rsidRPr="00CB264B" w:rsidRDefault="009164C9" w:rsidP="00CB264B">
      <w:pPr>
        <w:rPr>
          <w:b/>
        </w:rPr>
      </w:pPr>
      <w:r>
        <w:rPr>
          <w:b/>
        </w:rPr>
        <w:lastRenderedPageBreak/>
        <w:t xml:space="preserve">Supplementary </w:t>
      </w:r>
      <w:r w:rsidR="005476A6">
        <w:rPr>
          <w:b/>
        </w:rPr>
        <w:t>Table 3</w:t>
      </w:r>
      <w:r w:rsidR="005476A6" w:rsidRPr="005476A6">
        <w:rPr>
          <w:b/>
        </w:rPr>
        <w:t xml:space="preserve">. Information of </w:t>
      </w:r>
      <w:r w:rsidR="005476A6">
        <w:rPr>
          <w:b/>
        </w:rPr>
        <w:t>chromosome</w:t>
      </w:r>
      <w:r w:rsidR="005476A6" w:rsidRPr="005476A6">
        <w:rPr>
          <w:b/>
        </w:rPr>
        <w:t xml:space="preserve"> locations and sequences of </w:t>
      </w:r>
      <w:r w:rsidR="005476A6">
        <w:rPr>
          <w:b/>
        </w:rPr>
        <w:t>probes</w:t>
      </w:r>
      <w:r w:rsidR="004F72B3">
        <w:rPr>
          <w:b/>
        </w:rPr>
        <w:t xml:space="preserve"> according to Tan et al. (2019)</w:t>
      </w:r>
    </w:p>
    <w:tbl>
      <w:tblPr>
        <w:tblStyle w:val="PlainTable2"/>
        <w:tblW w:w="0" w:type="auto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1838"/>
        <w:gridCol w:w="4203"/>
        <w:gridCol w:w="3021"/>
      </w:tblGrid>
      <w:tr w:rsidR="005476A6" w14:paraId="43120FEA" w14:textId="77777777" w:rsidTr="00F17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5CB995B" w14:textId="77777777" w:rsidR="005476A6" w:rsidRPr="00E34153" w:rsidRDefault="005476A6" w:rsidP="005476A6">
            <w:pPr>
              <w:rPr>
                <w:b w:val="0"/>
              </w:rPr>
            </w:pPr>
            <w:r w:rsidRPr="00E34153">
              <w:t>Chromosome</w:t>
            </w:r>
          </w:p>
        </w:tc>
        <w:tc>
          <w:tcPr>
            <w:tcW w:w="4203" w:type="dxa"/>
          </w:tcPr>
          <w:p w14:paraId="4EC7332A" w14:textId="77777777" w:rsidR="005476A6" w:rsidRPr="0015345A" w:rsidRDefault="005476A6" w:rsidP="00547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</w:rPr>
            </w:pPr>
            <w:r w:rsidRPr="00E34153">
              <w:t>Probe sequence (5’-3’)</w:t>
            </w:r>
            <w:r w:rsidR="0015345A">
              <w:rPr>
                <w:vertAlign w:val="superscript"/>
              </w:rPr>
              <w:t>2</w:t>
            </w:r>
          </w:p>
        </w:tc>
        <w:tc>
          <w:tcPr>
            <w:tcW w:w="3021" w:type="dxa"/>
          </w:tcPr>
          <w:p w14:paraId="4B02BCCE" w14:textId="77777777" w:rsidR="005476A6" w:rsidRPr="00E34153" w:rsidRDefault="005476A6" w:rsidP="00547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34153">
              <w:t>Probe length (nt)</w:t>
            </w:r>
          </w:p>
        </w:tc>
      </w:tr>
      <w:tr w:rsidR="005476A6" w14:paraId="2849EC4A" w14:textId="77777777" w:rsidTr="00F1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6F95F1F" w14:textId="77777777" w:rsidR="005476A6" w:rsidRPr="00E34153" w:rsidRDefault="005476A6" w:rsidP="00E34153">
            <w:pPr>
              <w:jc w:val="center"/>
              <w:rPr>
                <w:b w:val="0"/>
              </w:rPr>
            </w:pPr>
            <w:r w:rsidRPr="00E34153">
              <w:t>21</w:t>
            </w:r>
          </w:p>
        </w:tc>
        <w:tc>
          <w:tcPr>
            <w:tcW w:w="4203" w:type="dxa"/>
          </w:tcPr>
          <w:p w14:paraId="47C2FD4E" w14:textId="77777777" w:rsidR="005476A6" w:rsidRDefault="00E34153" w:rsidP="00547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'-FAM/C+C+CT+G+CCT+CT/3'-IABkFQ</w:t>
            </w:r>
          </w:p>
        </w:tc>
        <w:tc>
          <w:tcPr>
            <w:tcW w:w="3021" w:type="dxa"/>
          </w:tcPr>
          <w:p w14:paraId="1E7C7965" w14:textId="77777777" w:rsidR="005476A6" w:rsidRDefault="00E34153" w:rsidP="00E34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5476A6" w14:paraId="29E552E7" w14:textId="77777777" w:rsidTr="00F170D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6FA8922" w14:textId="77777777" w:rsidR="005476A6" w:rsidRPr="00E34153" w:rsidRDefault="005476A6" w:rsidP="00E34153">
            <w:pPr>
              <w:jc w:val="center"/>
              <w:rPr>
                <w:b w:val="0"/>
              </w:rPr>
            </w:pPr>
            <w:r w:rsidRPr="00E34153">
              <w:t>18</w:t>
            </w:r>
          </w:p>
        </w:tc>
        <w:tc>
          <w:tcPr>
            <w:tcW w:w="4203" w:type="dxa"/>
          </w:tcPr>
          <w:p w14:paraId="446BA44F" w14:textId="77777777" w:rsidR="005476A6" w:rsidRDefault="00E34153" w:rsidP="00547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'-YAkYel/C+C+CA+C+CTC+CA/3'- IABkFQ</w:t>
            </w:r>
          </w:p>
        </w:tc>
        <w:tc>
          <w:tcPr>
            <w:tcW w:w="3021" w:type="dxa"/>
          </w:tcPr>
          <w:p w14:paraId="708B450F" w14:textId="77777777" w:rsidR="005476A6" w:rsidRDefault="00E34153" w:rsidP="00E34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</w:tbl>
    <w:p w14:paraId="5DAA2489" w14:textId="77777777" w:rsidR="00F170D7" w:rsidRDefault="00F170D7" w:rsidP="0015345A">
      <w:pPr>
        <w:rPr>
          <w:vertAlign w:val="superscript"/>
        </w:rPr>
      </w:pPr>
    </w:p>
    <w:p w14:paraId="63487395" w14:textId="1DA80895" w:rsidR="0015345A" w:rsidRDefault="0015345A" w:rsidP="0015345A">
      <w:r>
        <w:rPr>
          <w:vertAlign w:val="superscript"/>
        </w:rPr>
        <w:t>2</w:t>
      </w:r>
      <w:r>
        <w:t xml:space="preserve"> plus sign “+” represents locked nucleic acid (LNA)</w:t>
      </w:r>
    </w:p>
    <w:p w14:paraId="3E676FAB" w14:textId="2133D4AE" w:rsidR="00B17A1E" w:rsidRDefault="00B17A1E" w:rsidP="0015345A">
      <w:pPr>
        <w:rPr>
          <w:rFonts w:ascii="Calibri" w:hAnsi="Calibri" w:cs="Calibri"/>
        </w:rPr>
      </w:pPr>
    </w:p>
    <w:p w14:paraId="5F01C588" w14:textId="4E72CC4D" w:rsidR="00B17A1E" w:rsidRPr="00B17A1E" w:rsidRDefault="009164C9" w:rsidP="00B17A1E">
      <w:pPr>
        <w:rPr>
          <w:b/>
          <w:bCs/>
        </w:rPr>
      </w:pPr>
      <w:r>
        <w:rPr>
          <w:b/>
        </w:rPr>
        <w:t>Supplementary</w:t>
      </w:r>
      <w:r w:rsidRPr="00B17A1E">
        <w:rPr>
          <w:rFonts w:ascii="Calibri" w:hAnsi="Calibri" w:cs="Calibri"/>
          <w:b/>
          <w:bCs/>
        </w:rPr>
        <w:t xml:space="preserve"> </w:t>
      </w:r>
      <w:r w:rsidR="00B17A1E" w:rsidRPr="00B17A1E">
        <w:rPr>
          <w:rFonts w:ascii="Calibri" w:hAnsi="Calibri" w:cs="Calibri"/>
          <w:b/>
          <w:bCs/>
        </w:rPr>
        <w:t>Table 4. Reasons for exclusion primer pairs during  multiplex ddPCR optimization</w:t>
      </w:r>
      <w:r w:rsidR="00B17A1E" w:rsidRPr="00B17A1E">
        <w:rPr>
          <w:b/>
          <w:bCs/>
        </w:rPr>
        <w:t xml:space="preserve"> </w:t>
      </w:r>
    </w:p>
    <w:tbl>
      <w:tblPr>
        <w:tblStyle w:val="PlainTable2"/>
        <w:tblW w:w="0" w:type="auto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2127"/>
        <w:gridCol w:w="5811"/>
        <w:gridCol w:w="1134"/>
      </w:tblGrid>
      <w:tr w:rsidR="00B1205B" w:rsidRPr="009B0ECC" w14:paraId="2F69DB64" w14:textId="77777777" w:rsidTr="009B0E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4EB77C0" w14:textId="77777777" w:rsidR="00B1205B" w:rsidRPr="009B0ECC" w:rsidRDefault="00B1205B" w:rsidP="00B1205B">
            <w:pPr>
              <w:jc w:val="center"/>
              <w:rPr>
                <w:lang w:val="en-US"/>
              </w:rPr>
            </w:pPr>
            <w:r w:rsidRPr="009B0ECC">
              <w:rPr>
                <w:lang w:val="en-US"/>
              </w:rPr>
              <w:t>Reason for exclusion</w:t>
            </w:r>
          </w:p>
        </w:tc>
        <w:tc>
          <w:tcPr>
            <w:tcW w:w="5811" w:type="dxa"/>
            <w:vAlign w:val="center"/>
          </w:tcPr>
          <w:p w14:paraId="40E2CD94" w14:textId="3068E71A" w:rsidR="00B1205B" w:rsidRPr="009B0ECC" w:rsidRDefault="00B1205B" w:rsidP="00B12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0ECC">
              <w:rPr>
                <w:lang w:val="en-US"/>
              </w:rPr>
              <w:t>Cause</w:t>
            </w:r>
          </w:p>
        </w:tc>
        <w:tc>
          <w:tcPr>
            <w:tcW w:w="1134" w:type="dxa"/>
            <w:vAlign w:val="center"/>
          </w:tcPr>
          <w:p w14:paraId="385DDBA4" w14:textId="22F44ADC" w:rsidR="00B1205B" w:rsidRPr="009B0ECC" w:rsidRDefault="00B1205B" w:rsidP="00B12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0ECC">
              <w:rPr>
                <w:lang w:val="en-US"/>
              </w:rPr>
              <w:t>Primer</w:t>
            </w:r>
          </w:p>
        </w:tc>
      </w:tr>
      <w:tr w:rsidR="00B1205B" w:rsidRPr="009B0ECC" w14:paraId="3B55E54C" w14:textId="77777777" w:rsidTr="009B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B124C4B" w14:textId="77777777" w:rsidR="00B1205B" w:rsidRPr="009B0ECC" w:rsidRDefault="00B1205B" w:rsidP="00B1205B">
            <w:pPr>
              <w:jc w:val="center"/>
              <w:rPr>
                <w:lang w:val="en-US"/>
              </w:rPr>
            </w:pPr>
            <w:r w:rsidRPr="009B0ECC">
              <w:rPr>
                <w:lang w:val="en-US"/>
              </w:rPr>
              <w:t>I.</w:t>
            </w:r>
          </w:p>
        </w:tc>
        <w:tc>
          <w:tcPr>
            <w:tcW w:w="5811" w:type="dxa"/>
            <w:vAlign w:val="center"/>
          </w:tcPr>
          <w:p w14:paraId="006D6AD2" w14:textId="67C6235C" w:rsidR="00B1205B" w:rsidRPr="009B0ECC" w:rsidRDefault="00B1205B" w:rsidP="00B12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B0ECC">
              <w:rPr>
                <w:rFonts w:cstheme="minorHAnsi"/>
                <w:lang w:val="en-US"/>
              </w:rPr>
              <w:t xml:space="preserve"> no amplification of a target</w:t>
            </w:r>
          </w:p>
        </w:tc>
        <w:tc>
          <w:tcPr>
            <w:tcW w:w="1134" w:type="dxa"/>
            <w:vAlign w:val="center"/>
          </w:tcPr>
          <w:p w14:paraId="58059F3A" w14:textId="57F58147" w:rsidR="00B1205B" w:rsidRPr="009B0ECC" w:rsidRDefault="00B1205B" w:rsidP="00B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B0ECC">
              <w:rPr>
                <w:lang w:val="en-US"/>
              </w:rPr>
              <w:t>21 E</w:t>
            </w:r>
          </w:p>
        </w:tc>
      </w:tr>
      <w:tr w:rsidR="00B1205B" w:rsidRPr="009B0ECC" w14:paraId="1D650247" w14:textId="77777777" w:rsidTr="009B0EC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519339E" w14:textId="77777777" w:rsidR="00B1205B" w:rsidRPr="009B0ECC" w:rsidRDefault="00B1205B" w:rsidP="00B1205B">
            <w:pPr>
              <w:jc w:val="center"/>
              <w:rPr>
                <w:lang w:val="en-US"/>
              </w:rPr>
            </w:pPr>
            <w:r w:rsidRPr="009B0ECC">
              <w:rPr>
                <w:lang w:val="en-US"/>
              </w:rPr>
              <w:t>II.</w:t>
            </w:r>
          </w:p>
        </w:tc>
        <w:tc>
          <w:tcPr>
            <w:tcW w:w="5811" w:type="dxa"/>
            <w:vAlign w:val="center"/>
          </w:tcPr>
          <w:p w14:paraId="3BE1A874" w14:textId="5CD999F6" w:rsidR="00B1205B" w:rsidRPr="009B0ECC" w:rsidRDefault="00B1205B" w:rsidP="00B12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0ECC">
              <w:rPr>
                <w:rFonts w:cstheme="minorHAnsi"/>
                <w:lang w:val="en-US"/>
              </w:rPr>
              <w:t>amplification with the primer pair led to higher amount of product than with the other primer pairs</w:t>
            </w:r>
          </w:p>
        </w:tc>
        <w:tc>
          <w:tcPr>
            <w:tcW w:w="1134" w:type="dxa"/>
            <w:vAlign w:val="center"/>
          </w:tcPr>
          <w:p w14:paraId="72DE0B16" w14:textId="00A7AE98" w:rsidR="00B1205B" w:rsidRPr="009B0ECC" w:rsidRDefault="00B1205B" w:rsidP="00B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0ECC">
              <w:rPr>
                <w:lang w:val="en-US"/>
              </w:rPr>
              <w:t>21 A</w:t>
            </w:r>
          </w:p>
        </w:tc>
      </w:tr>
      <w:tr w:rsidR="00B1205B" w:rsidRPr="009B0ECC" w14:paraId="79056A37" w14:textId="77777777" w:rsidTr="009B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1A4EF47F" w14:textId="77777777" w:rsidR="00B1205B" w:rsidRPr="009B0ECC" w:rsidRDefault="00B1205B" w:rsidP="00B1205B">
            <w:pPr>
              <w:jc w:val="center"/>
              <w:rPr>
                <w:lang w:val="en-US"/>
              </w:rPr>
            </w:pPr>
            <w:r w:rsidRPr="009B0ECC">
              <w:rPr>
                <w:lang w:val="en-US"/>
              </w:rPr>
              <w:t>III.</w:t>
            </w:r>
          </w:p>
        </w:tc>
        <w:tc>
          <w:tcPr>
            <w:tcW w:w="5811" w:type="dxa"/>
            <w:vMerge w:val="restart"/>
            <w:vAlign w:val="center"/>
          </w:tcPr>
          <w:p w14:paraId="67C157D7" w14:textId="70CD7CFC" w:rsidR="00B1205B" w:rsidRPr="009B0ECC" w:rsidRDefault="00B1205B" w:rsidP="00B12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B0ECC">
              <w:rPr>
                <w:rFonts w:cstheme="minorHAnsi"/>
                <w:lang w:val="en-US"/>
              </w:rPr>
              <w:t>the same amplicon was detected by both probes</w:t>
            </w:r>
          </w:p>
        </w:tc>
        <w:tc>
          <w:tcPr>
            <w:tcW w:w="1134" w:type="dxa"/>
            <w:vAlign w:val="center"/>
          </w:tcPr>
          <w:p w14:paraId="62066E99" w14:textId="5B08480F" w:rsidR="00B1205B" w:rsidRPr="009B0ECC" w:rsidRDefault="00B1205B" w:rsidP="00B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B0ECC">
              <w:rPr>
                <w:lang w:val="en-US"/>
              </w:rPr>
              <w:t>21 B</w:t>
            </w:r>
          </w:p>
        </w:tc>
      </w:tr>
      <w:tr w:rsidR="00B1205B" w:rsidRPr="009B0ECC" w14:paraId="412E35EE" w14:textId="77777777" w:rsidTr="009B0EC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FC8CAAC" w14:textId="77777777" w:rsidR="00B1205B" w:rsidRPr="009B0ECC" w:rsidRDefault="00B1205B" w:rsidP="00B1205B">
            <w:pPr>
              <w:jc w:val="center"/>
              <w:rPr>
                <w:lang w:val="en-US"/>
              </w:rPr>
            </w:pPr>
          </w:p>
        </w:tc>
        <w:tc>
          <w:tcPr>
            <w:tcW w:w="5811" w:type="dxa"/>
            <w:vMerge/>
            <w:vAlign w:val="center"/>
          </w:tcPr>
          <w:p w14:paraId="4AC4F311" w14:textId="77777777" w:rsidR="00B1205B" w:rsidRPr="009B0ECC" w:rsidRDefault="00B1205B" w:rsidP="00B12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5140AB7" w14:textId="7F53BEA0" w:rsidR="00B1205B" w:rsidRPr="009B0ECC" w:rsidRDefault="00B1205B" w:rsidP="00B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0ECC">
              <w:rPr>
                <w:lang w:val="en-US"/>
              </w:rPr>
              <w:t>18 I</w:t>
            </w:r>
          </w:p>
        </w:tc>
      </w:tr>
      <w:tr w:rsidR="00B1205B" w:rsidRPr="009B0ECC" w14:paraId="3615CBFB" w14:textId="77777777" w:rsidTr="009B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24D7D2CA" w14:textId="7D9D2066" w:rsidR="00B1205B" w:rsidRPr="009B0ECC" w:rsidRDefault="00B1205B" w:rsidP="00B1205B">
            <w:pPr>
              <w:jc w:val="center"/>
              <w:rPr>
                <w:lang w:val="en-US"/>
              </w:rPr>
            </w:pPr>
            <w:r w:rsidRPr="009B0ECC">
              <w:rPr>
                <w:lang w:val="en-US"/>
              </w:rPr>
              <w:t>IV.</w:t>
            </w:r>
          </w:p>
        </w:tc>
        <w:tc>
          <w:tcPr>
            <w:tcW w:w="5811" w:type="dxa"/>
            <w:vMerge w:val="restart"/>
            <w:vAlign w:val="center"/>
          </w:tcPr>
          <w:p w14:paraId="1FC25BEC" w14:textId="3FAFE683" w:rsidR="00B1205B" w:rsidRPr="009B0ECC" w:rsidRDefault="00B1205B" w:rsidP="00B12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B0ECC">
              <w:rPr>
                <w:rFonts w:cstheme="minorHAnsi"/>
                <w:lang w:val="en-US"/>
              </w:rPr>
              <w:t>amplification with the primer pair was successful but elevated the fluorescence of negative droplets in the second channel</w:t>
            </w:r>
          </w:p>
        </w:tc>
        <w:tc>
          <w:tcPr>
            <w:tcW w:w="1134" w:type="dxa"/>
            <w:vAlign w:val="center"/>
          </w:tcPr>
          <w:p w14:paraId="06BE555F" w14:textId="00AD9F3B" w:rsidR="00B1205B" w:rsidRPr="009B0ECC" w:rsidRDefault="00B1205B" w:rsidP="00B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B0ECC">
              <w:rPr>
                <w:lang w:val="en-US"/>
              </w:rPr>
              <w:t>18 F</w:t>
            </w:r>
          </w:p>
        </w:tc>
      </w:tr>
      <w:tr w:rsidR="00B1205B" w:rsidRPr="009B0ECC" w14:paraId="0683729D" w14:textId="77777777" w:rsidTr="009B0EC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7D3F3472" w14:textId="77777777" w:rsidR="00B1205B" w:rsidRPr="009B0ECC" w:rsidRDefault="00B1205B" w:rsidP="00B1205B">
            <w:pPr>
              <w:jc w:val="center"/>
              <w:rPr>
                <w:lang w:val="en-US"/>
              </w:rPr>
            </w:pPr>
          </w:p>
        </w:tc>
        <w:tc>
          <w:tcPr>
            <w:tcW w:w="5811" w:type="dxa"/>
            <w:vMerge/>
            <w:vAlign w:val="center"/>
          </w:tcPr>
          <w:p w14:paraId="742F22DE" w14:textId="77777777" w:rsidR="00B1205B" w:rsidRPr="009B0ECC" w:rsidRDefault="00B1205B" w:rsidP="00B12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CCBF890" w14:textId="7E4D3D21" w:rsidR="00B1205B" w:rsidRPr="009B0ECC" w:rsidRDefault="00B1205B" w:rsidP="00B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0ECC">
              <w:rPr>
                <w:lang w:val="en-US"/>
              </w:rPr>
              <w:t>18 L</w:t>
            </w:r>
          </w:p>
        </w:tc>
      </w:tr>
      <w:tr w:rsidR="00B1205B" w:rsidRPr="009B0ECC" w14:paraId="60293ED4" w14:textId="77777777" w:rsidTr="009B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1914ED5D" w14:textId="77777777" w:rsidR="00B1205B" w:rsidRPr="009B0ECC" w:rsidRDefault="00B1205B" w:rsidP="00B1205B">
            <w:pPr>
              <w:jc w:val="center"/>
              <w:rPr>
                <w:lang w:val="en-US"/>
              </w:rPr>
            </w:pPr>
          </w:p>
        </w:tc>
        <w:tc>
          <w:tcPr>
            <w:tcW w:w="5811" w:type="dxa"/>
            <w:vMerge/>
            <w:vAlign w:val="center"/>
          </w:tcPr>
          <w:p w14:paraId="3BA5E926" w14:textId="77777777" w:rsidR="00B1205B" w:rsidRPr="009B0ECC" w:rsidRDefault="00B1205B" w:rsidP="00B12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2E2C194" w14:textId="4F599B41" w:rsidR="00B1205B" w:rsidRPr="009B0ECC" w:rsidRDefault="00B1205B" w:rsidP="00B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B0ECC">
              <w:rPr>
                <w:lang w:val="en-US"/>
              </w:rPr>
              <w:t>18 T</w:t>
            </w:r>
          </w:p>
        </w:tc>
      </w:tr>
    </w:tbl>
    <w:p w14:paraId="48FB64D3" w14:textId="77777777" w:rsidR="00B17A1E" w:rsidRDefault="00B17A1E" w:rsidP="00B17A1E"/>
    <w:p w14:paraId="1410C92F" w14:textId="3A8CCC83" w:rsidR="00B17A1E" w:rsidRDefault="00B1205B" w:rsidP="00B17A1E">
      <w:r w:rsidRPr="00B1205B">
        <w:t xml:space="preserve">Primer 21 Q was excluded in order to exclude the same number of primers for both chromosomes. Primer 21 Q caused more </w:t>
      </w:r>
      <w:r>
        <w:t>,,</w:t>
      </w:r>
      <w:r w:rsidRPr="00B1205B">
        <w:t>rain</w:t>
      </w:r>
      <w:r>
        <w:t>“</w:t>
      </w:r>
      <w:r w:rsidRPr="00B1205B">
        <w:t xml:space="preserve"> compared to other primers for chromosome 21.</w:t>
      </w:r>
    </w:p>
    <w:p w14:paraId="70E451EC" w14:textId="1D159319" w:rsidR="00B17A1E" w:rsidRDefault="00B17A1E" w:rsidP="00B17A1E"/>
    <w:p w14:paraId="52D1F772" w14:textId="436ABD13" w:rsidR="00B17A1E" w:rsidRDefault="00B17A1E" w:rsidP="00B17A1E">
      <w:r>
        <w:t>Reference:</w:t>
      </w:r>
    </w:p>
    <w:p w14:paraId="5C0EA0A9" w14:textId="77777777" w:rsidR="00B17A1E" w:rsidRDefault="00B17A1E" w:rsidP="00B17A1E">
      <w:pPr>
        <w:rPr>
          <w:rFonts w:ascii="Calibri" w:hAnsi="Calibri" w:cs="Calibri"/>
        </w:rPr>
      </w:pPr>
      <w:r w:rsidRPr="00EA7EA7">
        <w:rPr>
          <w:rFonts w:ascii="Calibri" w:hAnsi="Calibri" w:cs="Calibri"/>
        </w:rPr>
        <w:t>Tan C, Chen X, Wang F, Wang D, Cao Z, Zhu X, et al. A multiplex droplet digital PCR assay for non-invasive prenatal testing of fetal aneuploidies. The Analyst. 2019;144:2239–47.</w:t>
      </w:r>
    </w:p>
    <w:bookmarkEnd w:id="0"/>
    <w:p w14:paraId="5C72DDB8" w14:textId="383661D7" w:rsidR="00B17A1E" w:rsidRPr="005476A6" w:rsidRDefault="00B17A1E" w:rsidP="0015345A"/>
    <w:sectPr w:rsidR="00B17A1E" w:rsidRPr="005476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B35"/>
    <w:rsid w:val="00036352"/>
    <w:rsid w:val="0015345A"/>
    <w:rsid w:val="002B619D"/>
    <w:rsid w:val="0035688E"/>
    <w:rsid w:val="0038184F"/>
    <w:rsid w:val="00381C3B"/>
    <w:rsid w:val="003C1C3F"/>
    <w:rsid w:val="004F72B3"/>
    <w:rsid w:val="005476A6"/>
    <w:rsid w:val="005A069E"/>
    <w:rsid w:val="007C7C05"/>
    <w:rsid w:val="009164C9"/>
    <w:rsid w:val="009B0ECC"/>
    <w:rsid w:val="009D716B"/>
    <w:rsid w:val="00B1205B"/>
    <w:rsid w:val="00B17A1E"/>
    <w:rsid w:val="00BA2EFB"/>
    <w:rsid w:val="00C43B35"/>
    <w:rsid w:val="00CB264B"/>
    <w:rsid w:val="00E34153"/>
    <w:rsid w:val="00F170D7"/>
    <w:rsid w:val="00F4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3E54F"/>
  <w15:chartTrackingRefBased/>
  <w15:docId w15:val="{002D1772-C27F-422D-ADEA-2711B3C8E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170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170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0D7"/>
    <w:rPr>
      <w:rFonts w:ascii="Segoe UI" w:hAnsi="Segoe UI" w:cs="Segoe UI"/>
      <w:noProof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7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A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A1E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A1E"/>
    <w:rPr>
      <w:b/>
      <w:bCs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7</Words>
  <Characters>3750</Characters>
  <Application>Microsoft Office Word</Application>
  <DocSecurity>0</DocSecurity>
  <Lines>31</Lines>
  <Paragraphs>8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assak</dc:creator>
  <cp:keywords/>
  <dc:description/>
  <cp:lastModifiedBy>Caroline Rubince G.</cp:lastModifiedBy>
  <cp:revision>3</cp:revision>
  <dcterms:created xsi:type="dcterms:W3CDTF">2023-12-04T14:47:00Z</dcterms:created>
  <dcterms:modified xsi:type="dcterms:W3CDTF">2023-12-19T09:35:00Z</dcterms:modified>
</cp:coreProperties>
</file>